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D3E4D" w14:textId="5D82137B" w:rsidR="00C315F2" w:rsidRDefault="009941CF" w:rsidP="00C315F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0" w:name="OLE_LINK6"/>
      <w:bookmarkStart w:id="1" w:name="_Hlk147945978"/>
      <w:r w:rsidRPr="009941C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A75CE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captions</w:t>
      </w:r>
      <w:r w:rsidRPr="009941C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cr/>
      </w:r>
      <w:r w:rsidR="00C315F2" w:rsidRPr="009941C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. S</w:t>
      </w:r>
      <w:r w:rsidR="000C659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="00C315F2" w:rsidRPr="009941C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="00C315F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A75CE3" w:rsidRPr="002A270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-syt1</w:t>
      </w:r>
      <w:r w:rsidR="00A75CE3" w:rsidRPr="002A2708">
        <w:t xml:space="preserve"> </w:t>
      </w:r>
      <w:r w:rsidRPr="002A270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hibit</w:t>
      </w:r>
      <w:r w:rsidR="00A75CE3" w:rsidRPr="002A270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d</w:t>
      </w:r>
      <w:r w:rsidRPr="002A270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liferation and differentiation of C2C12 myoblasts</w:t>
      </w:r>
      <w:bookmarkStart w:id="2" w:name="_Hlk148770642"/>
      <w:r w:rsidR="00C315F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EF3CA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315F2">
        <w:rPr>
          <w:rFonts w:ascii="Times New Roman" w:hAnsi="Times New Roman" w:cs="Times New Roman" w:hint="eastAsia"/>
          <w:sz w:val="24"/>
          <w:szCs w:val="24"/>
        </w:rPr>
        <w:t>A</w:t>
      </w:r>
      <w:r w:rsidR="00EF3CA3" w:rsidRPr="00CE784D">
        <w:rPr>
          <w:rFonts w:ascii="Times New Roman" w:hAnsi="Times New Roman" w:cs="Times New Roman"/>
          <w:sz w:val="24"/>
          <w:szCs w:val="24"/>
        </w:rPr>
        <w:t>)</w:t>
      </w:r>
      <w:r w:rsidR="00EF3C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6595" w:rsidRPr="00E3583B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0C6595" w:rsidRPr="00D90D41">
        <w:rPr>
          <w:rFonts w:ascii="Times New Roman" w:hAnsi="Times New Roman" w:cs="Times New Roman"/>
          <w:sz w:val="24"/>
          <w:szCs w:val="24"/>
        </w:rPr>
        <w:t>image of</w:t>
      </w:r>
      <w:r w:rsidR="000C6595" w:rsidRPr="00E3583B">
        <w:rPr>
          <w:rFonts w:ascii="Times New Roman" w:hAnsi="Times New Roman" w:cs="Times New Roman"/>
          <w:sz w:val="24"/>
          <w:szCs w:val="24"/>
        </w:rPr>
        <w:t xml:space="preserve"> </w:t>
      </w:r>
      <w:r w:rsidR="000C6595" w:rsidRPr="00D90D41">
        <w:rPr>
          <w:rFonts w:ascii="Times New Roman" w:hAnsi="Times New Roman" w:cs="Times New Roman"/>
          <w:sz w:val="24"/>
          <w:szCs w:val="24"/>
        </w:rPr>
        <w:t>immunofluorescence staining</w:t>
      </w:r>
      <w:r w:rsidR="000C6595" w:rsidRPr="00EF3CA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</w:t>
      </w:r>
      <w:r w:rsidR="000C6595" w:rsidRPr="00953D3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-syt1</w:t>
      </w:r>
      <w:r w:rsidR="000C659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0C659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C6595">
        <w:rPr>
          <w:rFonts w:ascii="Times New Roman" w:hAnsi="Times New Roman" w:cs="Times New Roman" w:hint="eastAsia"/>
          <w:sz w:val="24"/>
          <w:szCs w:val="24"/>
        </w:rPr>
        <w:t>B</w:t>
      </w:r>
      <w:r w:rsidR="000C6595" w:rsidRPr="00CE784D">
        <w:rPr>
          <w:rFonts w:ascii="Times New Roman" w:hAnsi="Times New Roman" w:cs="Times New Roman"/>
          <w:sz w:val="24"/>
          <w:szCs w:val="24"/>
        </w:rPr>
        <w:t>)</w:t>
      </w:r>
      <w:r w:rsidR="000C65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5F2" w:rsidRPr="00C315F2">
        <w:rPr>
          <w:rFonts w:ascii="Times New Roman" w:hAnsi="Times New Roman" w:cs="Times New Roman" w:hint="eastAsia"/>
          <w:sz w:val="24"/>
          <w:szCs w:val="24"/>
        </w:rPr>
        <w:t>At 48 h post</w:t>
      </w:r>
      <w:r w:rsidR="00C31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5F2">
        <w:rPr>
          <w:rFonts w:ascii="Times New Roman" w:hAnsi="Times New Roman" w:cs="Times New Roman"/>
          <w:sz w:val="24"/>
          <w:szCs w:val="24"/>
        </w:rPr>
        <w:t>t</w:t>
      </w:r>
      <w:r w:rsidR="00C315F2">
        <w:rPr>
          <w:rFonts w:ascii="Times New Roman" w:hAnsi="Times New Roman" w:cs="Times New Roman" w:hint="eastAsia"/>
          <w:sz w:val="24"/>
          <w:szCs w:val="24"/>
        </w:rPr>
        <w:t>r</w:t>
      </w:r>
      <w:r w:rsidR="00C315F2" w:rsidRPr="00C315F2">
        <w:rPr>
          <w:rFonts w:ascii="Times New Roman" w:hAnsi="Times New Roman" w:cs="Times New Roman" w:hint="eastAsia"/>
          <w:sz w:val="24"/>
          <w:szCs w:val="24"/>
        </w:rPr>
        <w:t xml:space="preserve">ansfection, fluorescence photographs of C2C12 cells transfected with </w:t>
      </w:r>
      <w:proofErr w:type="spellStart"/>
      <w:r w:rsidR="00C315F2" w:rsidRPr="00C315F2">
        <w:rPr>
          <w:rFonts w:ascii="Times New Roman" w:hAnsi="Times New Roman" w:cs="Times New Roman" w:hint="eastAsia"/>
          <w:sz w:val="24"/>
          <w:szCs w:val="24"/>
        </w:rPr>
        <w:t>oeNC</w:t>
      </w:r>
      <w:proofErr w:type="spellEnd"/>
      <w:r w:rsidR="00C315F2" w:rsidRPr="00C315F2">
        <w:rPr>
          <w:rFonts w:ascii="Times New Roman" w:hAnsi="Times New Roman" w:cs="Times New Roman" w:hint="eastAsia"/>
          <w:sz w:val="24"/>
          <w:szCs w:val="24"/>
        </w:rPr>
        <w:t>, oeE</w:t>
      </w:r>
      <w:r w:rsidR="00C315F2">
        <w:rPr>
          <w:rFonts w:ascii="Times New Roman" w:hAnsi="Times New Roman" w:cs="Times New Roman" w:hint="eastAsia"/>
          <w:sz w:val="24"/>
          <w:szCs w:val="24"/>
        </w:rPr>
        <w:t>-</w:t>
      </w:r>
      <w:r w:rsidR="00C315F2" w:rsidRPr="00C315F2">
        <w:rPr>
          <w:rFonts w:ascii="Times New Roman" w:hAnsi="Times New Roman" w:cs="Times New Roman" w:hint="eastAsia"/>
          <w:sz w:val="24"/>
          <w:szCs w:val="24"/>
        </w:rPr>
        <w:t xml:space="preserve">syt1, </w:t>
      </w:r>
      <w:proofErr w:type="spellStart"/>
      <w:r w:rsidR="00C315F2" w:rsidRPr="00C315F2">
        <w:rPr>
          <w:rFonts w:ascii="Times New Roman" w:hAnsi="Times New Roman" w:cs="Times New Roman" w:hint="eastAsia"/>
          <w:sz w:val="24"/>
          <w:szCs w:val="24"/>
        </w:rPr>
        <w:t>shNC</w:t>
      </w:r>
      <w:proofErr w:type="spellEnd"/>
      <w:r w:rsidR="00C315F2" w:rsidRPr="00C315F2">
        <w:rPr>
          <w:rFonts w:ascii="Times New Roman" w:hAnsi="Times New Roman" w:cs="Times New Roman" w:hint="eastAsia"/>
          <w:sz w:val="24"/>
          <w:szCs w:val="24"/>
        </w:rPr>
        <w:t>, shE-syt1-1 and shE-syt1-2.</w:t>
      </w:r>
      <w:r w:rsidR="00C315F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C6595">
        <w:rPr>
          <w:rFonts w:ascii="Times New Roman" w:hAnsi="Times New Roman" w:cs="Times New Roman" w:hint="eastAsia"/>
          <w:sz w:val="24"/>
          <w:szCs w:val="24"/>
        </w:rPr>
        <w:t>C</w:t>
      </w:r>
      <w:r w:rsidR="00C315F2" w:rsidRPr="00CE784D">
        <w:rPr>
          <w:rFonts w:ascii="Times New Roman" w:hAnsi="Times New Roman" w:cs="Times New Roman"/>
          <w:sz w:val="24"/>
          <w:szCs w:val="24"/>
        </w:rPr>
        <w:t>)</w:t>
      </w:r>
      <w:r w:rsidR="00C31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15C6" w:rsidRPr="00E3583B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7115C6">
        <w:rPr>
          <w:rFonts w:ascii="Times New Roman" w:hAnsi="Times New Roman" w:cs="Times New Roman"/>
          <w:sz w:val="24"/>
          <w:szCs w:val="24"/>
        </w:rPr>
        <w:t>EDU</w:t>
      </w:r>
      <w:r w:rsidR="007115C6" w:rsidRPr="00E3583B">
        <w:rPr>
          <w:rFonts w:ascii="Times New Roman" w:hAnsi="Times New Roman" w:cs="Times New Roman"/>
          <w:sz w:val="24"/>
          <w:szCs w:val="24"/>
        </w:rPr>
        <w:t xml:space="preserve"> staining</w:t>
      </w:r>
      <w:bookmarkStart w:id="3" w:name="OLE_LINK1"/>
      <w:r w:rsidR="007115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15C6" w:rsidRPr="00EF3CA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mage</w:t>
      </w:r>
      <w:r w:rsidR="007115C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n each group</w:t>
      </w:r>
      <w:r w:rsidR="007115C6" w:rsidRPr="00E3583B">
        <w:rPr>
          <w:rFonts w:ascii="Times New Roman" w:hAnsi="Times New Roman" w:cs="Times New Roman"/>
          <w:sz w:val="24"/>
          <w:szCs w:val="24"/>
        </w:rPr>
        <w:t>.</w:t>
      </w:r>
      <w:bookmarkEnd w:id="3"/>
      <w:r w:rsidR="007115C6" w:rsidRPr="007115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15C6" w:rsidRPr="00CE784D">
        <w:rPr>
          <w:rFonts w:ascii="Times New Roman" w:hAnsi="Times New Roman" w:cs="Times New Roman"/>
          <w:sz w:val="24"/>
          <w:szCs w:val="24"/>
        </w:rPr>
        <w:t>(</w:t>
      </w:r>
      <w:r w:rsidR="000C6595">
        <w:rPr>
          <w:rFonts w:ascii="Times New Roman" w:hAnsi="Times New Roman" w:cs="Times New Roman" w:hint="eastAsia"/>
          <w:sz w:val="24"/>
          <w:szCs w:val="24"/>
        </w:rPr>
        <w:t>D</w:t>
      </w:r>
      <w:r w:rsidR="007115C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C6595">
        <w:rPr>
          <w:rFonts w:ascii="Times New Roman" w:hAnsi="Times New Roman" w:cs="Times New Roman" w:hint="eastAsia"/>
          <w:sz w:val="24"/>
          <w:szCs w:val="24"/>
        </w:rPr>
        <w:t>E</w:t>
      </w:r>
      <w:r w:rsidR="007115C6" w:rsidRPr="00CE784D">
        <w:rPr>
          <w:rFonts w:ascii="Times New Roman" w:hAnsi="Times New Roman" w:cs="Times New Roman"/>
          <w:sz w:val="24"/>
          <w:szCs w:val="24"/>
        </w:rPr>
        <w:t>)</w:t>
      </w:r>
      <w:r w:rsidR="007115C6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4" w:name="_Hlk170954835"/>
      <w:r w:rsidR="007115C6" w:rsidRPr="00E3583B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7115C6" w:rsidRPr="00D90D41">
        <w:rPr>
          <w:rFonts w:ascii="Times New Roman" w:hAnsi="Times New Roman" w:cs="Times New Roman"/>
          <w:sz w:val="24"/>
          <w:szCs w:val="24"/>
        </w:rPr>
        <w:t>image of</w:t>
      </w:r>
      <w:r w:rsidR="007115C6" w:rsidRPr="00E3583B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70942912"/>
      <w:r w:rsidR="007115C6" w:rsidRPr="00D90D41">
        <w:rPr>
          <w:rFonts w:ascii="Times New Roman" w:hAnsi="Times New Roman" w:cs="Times New Roman"/>
          <w:sz w:val="24"/>
          <w:szCs w:val="24"/>
        </w:rPr>
        <w:t>immunofluorescence staining</w:t>
      </w:r>
      <w:bookmarkEnd w:id="5"/>
      <w:r w:rsidR="007115C6" w:rsidRPr="00D90D41">
        <w:rPr>
          <w:rFonts w:ascii="Times New Roman" w:hAnsi="Times New Roman" w:cs="Times New Roman"/>
          <w:sz w:val="24"/>
          <w:szCs w:val="24"/>
        </w:rPr>
        <w:t xml:space="preserve"> of</w:t>
      </w:r>
      <w:r w:rsidR="007115C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115C6">
        <w:rPr>
          <w:rFonts w:ascii="Times New Roman" w:hAnsi="Times New Roman" w:cs="Times New Roman"/>
          <w:sz w:val="24"/>
          <w:szCs w:val="24"/>
        </w:rPr>
        <w:t>Myog</w:t>
      </w:r>
      <w:proofErr w:type="spellEnd"/>
      <w:r w:rsidR="007115C6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="007115C6" w:rsidRPr="00E3583B">
        <w:rPr>
          <w:rFonts w:ascii="Times New Roman" w:hAnsi="Times New Roman" w:cs="Times New Roman"/>
          <w:sz w:val="24"/>
          <w:szCs w:val="24"/>
        </w:rPr>
        <w:t>and</w:t>
      </w:r>
      <w:r w:rsidR="007115C6" w:rsidRPr="009F3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15C6" w:rsidRPr="00E3583B">
        <w:rPr>
          <w:rFonts w:ascii="Times New Roman" w:hAnsi="Times New Roman" w:cs="Times New Roman"/>
          <w:sz w:val="24"/>
          <w:szCs w:val="24"/>
        </w:rPr>
        <w:t>MyHC</w:t>
      </w:r>
      <w:proofErr w:type="spellEnd"/>
      <w:r w:rsidR="007115C6">
        <w:rPr>
          <w:rFonts w:ascii="Times New Roman" w:hAnsi="Times New Roman" w:cs="Times New Roman"/>
          <w:sz w:val="24"/>
          <w:szCs w:val="24"/>
        </w:rPr>
        <w:t xml:space="preserve"> in </w:t>
      </w:r>
      <w:r w:rsidR="007115C6" w:rsidRPr="00E3583B">
        <w:rPr>
          <w:rFonts w:ascii="Times New Roman" w:hAnsi="Times New Roman" w:cs="Times New Roman"/>
          <w:sz w:val="24"/>
          <w:szCs w:val="24"/>
        </w:rPr>
        <w:t>each group.</w:t>
      </w:r>
      <w:r w:rsidR="007115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5F2" w:rsidRPr="00CE784D">
        <w:rPr>
          <w:rFonts w:ascii="Times New Roman" w:hAnsi="Times New Roman" w:cs="Times New Roman"/>
          <w:sz w:val="24"/>
          <w:szCs w:val="24"/>
        </w:rPr>
        <w:t>(</w:t>
      </w:r>
      <w:r w:rsidR="00C315F2">
        <w:rPr>
          <w:rFonts w:ascii="Times New Roman" w:hAnsi="Times New Roman" w:cs="Times New Roman" w:hint="eastAsia"/>
          <w:sz w:val="24"/>
          <w:szCs w:val="24"/>
        </w:rPr>
        <w:t>A -</w:t>
      </w:r>
      <w:r w:rsidR="000C6595">
        <w:rPr>
          <w:rFonts w:ascii="Times New Roman" w:hAnsi="Times New Roman" w:cs="Times New Roman" w:hint="eastAsia"/>
          <w:sz w:val="24"/>
          <w:szCs w:val="24"/>
        </w:rPr>
        <w:t>E</w:t>
      </w:r>
      <w:r w:rsidR="00C315F2" w:rsidRPr="00CE784D">
        <w:rPr>
          <w:rFonts w:ascii="Times New Roman" w:hAnsi="Times New Roman" w:cs="Times New Roman"/>
          <w:sz w:val="24"/>
          <w:szCs w:val="24"/>
        </w:rPr>
        <w:t>) Scale bar =</w:t>
      </w:r>
      <w:r w:rsidR="00C315F2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C315F2" w:rsidRPr="00CE784D">
        <w:rPr>
          <w:rFonts w:ascii="Times New Roman" w:hAnsi="Times New Roman" w:cs="Times New Roman"/>
          <w:sz w:val="24"/>
          <w:szCs w:val="24"/>
        </w:rPr>
        <w:t>00 μm.</w:t>
      </w:r>
      <w:r w:rsidR="00C315F2" w:rsidRPr="004C69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1099F2" w14:textId="2E3BF3B4" w:rsidR="00C315F2" w:rsidRDefault="00C315F2" w:rsidP="00274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1A5850" w14:textId="07008DCE" w:rsidR="00603CBC" w:rsidRDefault="00C315F2" w:rsidP="00603C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41C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. S</w:t>
      </w:r>
      <w:r w:rsidR="000C659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9941C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315F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E-syt1 overexpression inhibits </w:t>
      </w:r>
      <w:proofErr w:type="spellStart"/>
      <w:r w:rsidRPr="00C315F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itophagic</w:t>
      </w:r>
      <w:proofErr w:type="spellEnd"/>
      <w:r w:rsidRPr="00C315F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flux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C315F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e fusion of mitophagosomes with lysosomes</w:t>
      </w:r>
      <w:r w:rsidR="00603CB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C315F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lysosomal activity</w:t>
      </w:r>
      <w:r w:rsidR="00603CB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603CBC">
        <w:rPr>
          <w:rFonts w:ascii="Times New Roman" w:hAnsi="Times New Roman" w:cs="Times New Roman" w:hint="eastAsia"/>
          <w:sz w:val="24"/>
          <w:szCs w:val="24"/>
        </w:rPr>
        <w:t>(A</w:t>
      </w:r>
      <w:r w:rsidR="00603CBC" w:rsidRPr="00CE784D">
        <w:rPr>
          <w:rFonts w:ascii="Times New Roman" w:hAnsi="Times New Roman" w:cs="Times New Roman"/>
          <w:sz w:val="24"/>
          <w:szCs w:val="24"/>
        </w:rPr>
        <w:t>)</w:t>
      </w:r>
      <w:r w:rsidR="00603C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3CBC" w:rsidRPr="007639B7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 w:rsidR="00603CBC">
        <w:rPr>
          <w:rFonts w:ascii="Times New Roman" w:hAnsi="Times New Roman" w:cs="Times New Roman" w:hint="eastAsia"/>
          <w:sz w:val="24"/>
          <w:szCs w:val="24"/>
        </w:rPr>
        <w:t>MitoSOX</w:t>
      </w:r>
      <w:r w:rsidR="00603CBC" w:rsidRPr="007639B7">
        <w:rPr>
          <w:rFonts w:ascii="Times New Roman" w:hAnsi="Times New Roman" w:cs="Times New Roman"/>
          <w:sz w:val="24"/>
          <w:szCs w:val="24"/>
        </w:rPr>
        <w:t xml:space="preserve"> labeled </w:t>
      </w:r>
      <w:r w:rsidR="00603CBC" w:rsidRPr="00603CBC">
        <w:rPr>
          <w:rFonts w:ascii="Times New Roman" w:hAnsi="Times New Roman" w:cs="Times New Roman" w:hint="eastAsia"/>
          <w:sz w:val="24"/>
          <w:szCs w:val="24"/>
        </w:rPr>
        <w:t>mitochondrial ROS</w:t>
      </w:r>
      <w:r w:rsidR="00603CB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115C6" w:rsidRPr="00CE784D">
        <w:rPr>
          <w:rFonts w:ascii="Times New Roman" w:hAnsi="Times New Roman" w:cs="Times New Roman"/>
          <w:sz w:val="24"/>
          <w:szCs w:val="24"/>
        </w:rPr>
        <w:t>(</w:t>
      </w:r>
      <w:r w:rsidR="00603CBC">
        <w:rPr>
          <w:rFonts w:ascii="Times New Roman" w:hAnsi="Times New Roman" w:cs="Times New Roman" w:hint="eastAsia"/>
          <w:sz w:val="24"/>
          <w:szCs w:val="24"/>
        </w:rPr>
        <w:t>B</w:t>
      </w:r>
      <w:r w:rsidR="007115C6" w:rsidRPr="00CE784D">
        <w:rPr>
          <w:rFonts w:ascii="Times New Roman" w:hAnsi="Times New Roman" w:cs="Times New Roman"/>
          <w:sz w:val="24"/>
          <w:szCs w:val="24"/>
        </w:rPr>
        <w:t>)</w:t>
      </w:r>
      <w:r w:rsidR="007115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39B7" w:rsidRPr="007639B7">
        <w:rPr>
          <w:rFonts w:ascii="Times New Roman" w:hAnsi="Times New Roman" w:cs="Times New Roman"/>
          <w:sz w:val="24"/>
          <w:szCs w:val="24"/>
        </w:rPr>
        <w:t>Representative images of mitochondria labeled with red (TOM20) and mitophagy labeled with green (P</w:t>
      </w:r>
      <w:r w:rsidR="00603CBC">
        <w:rPr>
          <w:rFonts w:ascii="Times New Roman" w:hAnsi="Times New Roman" w:cs="Times New Roman" w:hint="eastAsia"/>
          <w:sz w:val="24"/>
          <w:szCs w:val="24"/>
        </w:rPr>
        <w:t>arkin</w:t>
      </w:r>
      <w:r w:rsidR="007639B7" w:rsidRPr="007639B7">
        <w:rPr>
          <w:rFonts w:ascii="Times New Roman" w:hAnsi="Times New Roman" w:cs="Times New Roman"/>
          <w:sz w:val="24"/>
          <w:szCs w:val="24"/>
        </w:rPr>
        <w:t>) were utilized</w:t>
      </w:r>
      <w:bookmarkStart w:id="6" w:name="_Hlk149603173"/>
      <w:r w:rsidR="00603CB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03CBC" w:rsidRPr="00CE784D">
        <w:rPr>
          <w:rFonts w:ascii="Times New Roman" w:hAnsi="Times New Roman" w:cs="Times New Roman"/>
          <w:sz w:val="24"/>
          <w:szCs w:val="24"/>
        </w:rPr>
        <w:t>(</w:t>
      </w:r>
      <w:r w:rsidR="00603CBC">
        <w:rPr>
          <w:rFonts w:ascii="Times New Roman" w:hAnsi="Times New Roman" w:cs="Times New Roman" w:hint="eastAsia"/>
          <w:sz w:val="24"/>
          <w:szCs w:val="24"/>
        </w:rPr>
        <w:t>C</w:t>
      </w:r>
      <w:r w:rsidR="00603CBC" w:rsidRPr="00CE784D">
        <w:rPr>
          <w:rFonts w:ascii="Times New Roman" w:hAnsi="Times New Roman" w:cs="Times New Roman"/>
          <w:sz w:val="24"/>
          <w:szCs w:val="24"/>
        </w:rPr>
        <w:t>)</w:t>
      </w:r>
      <w:r w:rsidR="00603C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3CBC"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presentative mt-</w:t>
      </w:r>
      <w:proofErr w:type="spellStart"/>
      <w:r w:rsidR="00603CBC"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eima</w:t>
      </w:r>
      <w:proofErr w:type="spellEnd"/>
      <w:r w:rsidR="00603CBC"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mage </w:t>
      </w:r>
      <w:r w:rsidR="00603CB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="00603CBC"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ach group.</w:t>
      </w:r>
      <w:r w:rsidR="00603CB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03CBC" w:rsidRPr="00CE784D">
        <w:rPr>
          <w:rFonts w:ascii="Times New Roman" w:hAnsi="Times New Roman" w:cs="Times New Roman"/>
          <w:sz w:val="24"/>
          <w:szCs w:val="24"/>
        </w:rPr>
        <w:t>(</w:t>
      </w:r>
      <w:r w:rsidR="00603CBC">
        <w:rPr>
          <w:rFonts w:ascii="Times New Roman" w:hAnsi="Times New Roman" w:cs="Times New Roman" w:hint="eastAsia"/>
          <w:sz w:val="24"/>
          <w:szCs w:val="24"/>
        </w:rPr>
        <w:t>D</w:t>
      </w:r>
      <w:r w:rsidR="00603CBC" w:rsidRPr="00CE784D">
        <w:rPr>
          <w:rFonts w:ascii="Times New Roman" w:hAnsi="Times New Roman" w:cs="Times New Roman"/>
          <w:sz w:val="24"/>
          <w:szCs w:val="24"/>
        </w:rPr>
        <w:t>)</w:t>
      </w:r>
      <w:r w:rsidR="00603C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3CBC"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presentative </w:t>
      </w:r>
      <w:r w:rsidR="00603CBC" w:rsidRPr="00603CBC">
        <w:rPr>
          <w:rFonts w:ascii="Times New Roman" w:hAnsi="Times New Roman" w:cs="Times New Roman" w:hint="eastAsia"/>
          <w:sz w:val="24"/>
          <w:szCs w:val="24"/>
        </w:rPr>
        <w:t>GFP-LC3-RFP</w:t>
      </w:r>
    </w:p>
    <w:p w14:paraId="24E39CEA" w14:textId="07410B16" w:rsidR="00603CBC" w:rsidRDefault="00603CBC" w:rsidP="00603C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mag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ach group.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E78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CE784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presentative co-localization images of </w:t>
      </w:r>
      <w:proofErr w:type="spellStart"/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toTracker</w:t>
      </w:r>
      <w:proofErr w:type="spellEnd"/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ysoTracker</w:t>
      </w:r>
      <w:proofErr w:type="spellEnd"/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each group.</w:t>
      </w:r>
      <w:r w:rsidRPr="00603CB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CE78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CE784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presentative </w:t>
      </w:r>
      <w:r>
        <w:rPr>
          <w:rFonts w:ascii="Times New Roman" w:hAnsi="Times New Roman" w:cs="Times New Roman" w:hint="eastAsia"/>
          <w:sz w:val="24"/>
          <w:szCs w:val="24"/>
        </w:rPr>
        <w:t xml:space="preserve">Magic Red </w:t>
      </w:r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mag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ach group.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C69D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, C-E</w:t>
      </w:r>
      <w:r w:rsidRPr="004C69D1">
        <w:rPr>
          <w:rFonts w:ascii="Times New Roman" w:hAnsi="Times New Roman" w:cs="Times New Roman"/>
          <w:sz w:val="24"/>
          <w:szCs w:val="24"/>
        </w:rPr>
        <w:t>)</w:t>
      </w:r>
      <w:r w:rsidRPr="00CE784D">
        <w:rPr>
          <w:rFonts w:ascii="Times New Roman" w:hAnsi="Times New Roman" w:cs="Times New Roman"/>
          <w:sz w:val="24"/>
          <w:szCs w:val="24"/>
        </w:rPr>
        <w:t xml:space="preserve"> Scale bar =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CE784D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CE784D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C69D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4C69D1">
        <w:rPr>
          <w:rFonts w:ascii="Times New Roman" w:hAnsi="Times New Roman" w:cs="Times New Roman"/>
          <w:sz w:val="24"/>
          <w:szCs w:val="24"/>
        </w:rPr>
        <w:t>)</w:t>
      </w:r>
      <w:r w:rsidRPr="00CE784D">
        <w:rPr>
          <w:rFonts w:ascii="Times New Roman" w:hAnsi="Times New Roman" w:cs="Times New Roman"/>
          <w:sz w:val="24"/>
          <w:szCs w:val="24"/>
        </w:rPr>
        <w:t xml:space="preserve"> Scale bar =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CE784D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CE784D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03CBC">
        <w:rPr>
          <w:rFonts w:ascii="Times New Roman" w:hAnsi="Times New Roman" w:cs="Times New Roman"/>
          <w:sz w:val="24"/>
          <w:szCs w:val="24"/>
        </w:rPr>
        <w:t xml:space="preserve"> </w:t>
      </w:r>
      <w:r w:rsidRPr="004C69D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4C69D1">
        <w:rPr>
          <w:rFonts w:ascii="Times New Roman" w:hAnsi="Times New Roman" w:cs="Times New Roman"/>
          <w:sz w:val="24"/>
          <w:szCs w:val="24"/>
        </w:rPr>
        <w:t>)</w:t>
      </w:r>
      <w:r w:rsidRPr="00CE784D">
        <w:rPr>
          <w:rFonts w:ascii="Times New Roman" w:hAnsi="Times New Roman" w:cs="Times New Roman"/>
          <w:sz w:val="24"/>
          <w:szCs w:val="24"/>
        </w:rPr>
        <w:t xml:space="preserve"> Scale bar =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CE784D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CE784D">
        <w:rPr>
          <w:rFonts w:ascii="Times New Roman" w:hAnsi="Times New Roman" w:cs="Times New Roman"/>
          <w:sz w:val="24"/>
          <w:szCs w:val="24"/>
        </w:rPr>
        <w:t xml:space="preserve"> μ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8D47D52" w14:textId="4B078CF5" w:rsidR="00603CBC" w:rsidRPr="00603CBC" w:rsidRDefault="00603CBC" w:rsidP="00603C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B21E78" w14:textId="53573808" w:rsidR="00F8239A" w:rsidRDefault="00603CBC" w:rsidP="00F823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41C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. S</w:t>
      </w:r>
      <w:r w:rsidR="000C659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9941C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603CB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-syt1 ablation improved mitochondrial homeostasis and increased the proportion of oxidative muscle fiber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A</w:t>
      </w:r>
      <w:r w:rsidRPr="00CE784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23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presentative image of immunofluorescence staining of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E-syt1. </w:t>
      </w:r>
      <w:r>
        <w:rPr>
          <w:rFonts w:ascii="Times New Roman" w:hAnsi="Times New Roman" w:cs="Times New Roman" w:hint="eastAsia"/>
          <w:sz w:val="24"/>
          <w:szCs w:val="24"/>
        </w:rPr>
        <w:t>(B</w:t>
      </w:r>
      <w:r w:rsidRPr="00CE784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0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presentative co-localization images of </w:t>
      </w:r>
      <w:r w:rsidRPr="00F823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X7 and Ki67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C</w:t>
      </w:r>
      <w:r w:rsidRPr="00CE784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583B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Pr="00D90D41">
        <w:rPr>
          <w:rFonts w:ascii="Times New Roman" w:hAnsi="Times New Roman" w:cs="Times New Roman"/>
          <w:sz w:val="24"/>
          <w:szCs w:val="24"/>
        </w:rPr>
        <w:t>image of</w:t>
      </w:r>
      <w:r w:rsidRPr="00E3583B">
        <w:rPr>
          <w:rFonts w:ascii="Times New Roman" w:hAnsi="Times New Roman" w:cs="Times New Roman"/>
          <w:sz w:val="24"/>
          <w:szCs w:val="24"/>
        </w:rPr>
        <w:t xml:space="preserve"> </w:t>
      </w:r>
      <w:r w:rsidRPr="00D90D41">
        <w:rPr>
          <w:rFonts w:ascii="Times New Roman" w:hAnsi="Times New Roman" w:cs="Times New Roman"/>
          <w:sz w:val="24"/>
          <w:szCs w:val="24"/>
        </w:rPr>
        <w:t>immunofluorescence staining of</w:t>
      </w:r>
      <w:r>
        <w:rPr>
          <w:rFonts w:ascii="Times New Roman" w:hAnsi="Times New Roman" w:cs="Times New Roman" w:hint="eastAsia"/>
          <w:sz w:val="24"/>
          <w:szCs w:val="24"/>
        </w:rPr>
        <w:t xml:space="preserve"> MHC</w:t>
      </w:r>
      <w:r w:rsidRPr="00F47B20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47B20">
        <w:rPr>
          <w:rFonts w:ascii="Times New Roman" w:hAnsi="Times New Roman" w:cs="Times New Roman"/>
          <w:sz w:val="24"/>
          <w:szCs w:val="24"/>
        </w:rPr>
        <w:t>I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52239">
        <w:rPr>
          <w:rFonts w:ascii="Times New Roman" w:hAnsi="Times New Roman" w:cs="Times New Roman"/>
          <w:sz w:val="24"/>
          <w:szCs w:val="24"/>
        </w:rPr>
        <w:t xml:space="preserve"> II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223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I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2239">
        <w:rPr>
          <w:rFonts w:ascii="Times New Roman" w:hAnsi="Times New Roman" w:cs="Times New Roman"/>
          <w:sz w:val="24"/>
          <w:szCs w:val="24"/>
        </w:rPr>
        <w:t>myofibe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6"/>
      <w:r w:rsidR="00F823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239A" w:rsidRPr="00CE78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-C</w:t>
      </w:r>
      <w:r w:rsidR="00F8239A" w:rsidRPr="00CE784D">
        <w:rPr>
          <w:rFonts w:ascii="Times New Roman" w:hAnsi="Times New Roman" w:cs="Times New Roman"/>
          <w:sz w:val="24"/>
          <w:szCs w:val="24"/>
        </w:rPr>
        <w:t xml:space="preserve">) Scale bar = </w:t>
      </w:r>
      <w:r w:rsidR="00F8239A">
        <w:rPr>
          <w:rFonts w:ascii="Times New Roman" w:hAnsi="Times New Roman" w:cs="Times New Roman" w:hint="eastAsia"/>
          <w:sz w:val="24"/>
          <w:szCs w:val="24"/>
        </w:rPr>
        <w:t>200</w:t>
      </w:r>
      <w:r w:rsidR="00F8239A" w:rsidRPr="00CE784D">
        <w:rPr>
          <w:rFonts w:ascii="Times New Roman" w:hAnsi="Times New Roman" w:cs="Times New Roman"/>
          <w:sz w:val="24"/>
          <w:szCs w:val="24"/>
        </w:rPr>
        <w:t xml:space="preserve"> μm</w:t>
      </w:r>
      <w:r w:rsidR="00F8239A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End w:id="0"/>
      <w:bookmarkEnd w:id="1"/>
      <w:bookmarkEnd w:id="2"/>
    </w:p>
    <w:sectPr w:rsidR="00F8239A" w:rsidSect="00CB16EB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18653E" w14:textId="77777777" w:rsidR="00B5780C" w:rsidRDefault="00B5780C" w:rsidP="00845258">
      <w:pPr>
        <w:rPr>
          <w:rFonts w:hint="eastAsia"/>
        </w:rPr>
      </w:pPr>
      <w:r>
        <w:separator/>
      </w:r>
    </w:p>
  </w:endnote>
  <w:endnote w:type="continuationSeparator" w:id="0">
    <w:p w14:paraId="226782CA" w14:textId="77777777" w:rsidR="00B5780C" w:rsidRDefault="00B5780C" w:rsidP="008452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36910807"/>
      <w:docPartObj>
        <w:docPartGallery w:val="Page Numbers (Bottom of Page)"/>
        <w:docPartUnique/>
      </w:docPartObj>
    </w:sdtPr>
    <w:sdtContent>
      <w:p w14:paraId="7B861DD8" w14:textId="5B148EBE" w:rsidR="00CB16EB" w:rsidRDefault="00CB16EB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8A507E" w14:textId="77777777" w:rsidR="00CB16EB" w:rsidRDefault="00CB16E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5C6060" w14:textId="77777777" w:rsidR="00B5780C" w:rsidRDefault="00B5780C" w:rsidP="00845258">
      <w:pPr>
        <w:rPr>
          <w:rFonts w:hint="eastAsia"/>
        </w:rPr>
      </w:pPr>
      <w:r>
        <w:separator/>
      </w:r>
    </w:p>
  </w:footnote>
  <w:footnote w:type="continuationSeparator" w:id="0">
    <w:p w14:paraId="013F546E" w14:textId="77777777" w:rsidR="00B5780C" w:rsidRDefault="00B5780C" w:rsidP="0084525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D06323" w14:textId="77777777" w:rsidR="001505DB" w:rsidRDefault="001505DB" w:rsidP="001505DB">
    <w:pPr>
      <w:pStyle w:val="a7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103434" w14:textId="77777777" w:rsidR="001505DB" w:rsidRDefault="001505DB" w:rsidP="001505DB">
    <w:pPr>
      <w:pStyle w:val="a7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wNjCwsDA2MTQyM7VQ0lEKTi0uzszPAykwrAUAsN2yuywAAAA="/>
    <w:docVar w:name="commondata" w:val="eyJoZGlkIjoiYTQ5NTk2MzMzOWQxNzUwYzkwNjMyY2E2MWZlNmEyNjcifQ=="/>
  </w:docVars>
  <w:rsids>
    <w:rsidRoot w:val="002176F7"/>
    <w:rsid w:val="00001A78"/>
    <w:rsid w:val="00002DB7"/>
    <w:rsid w:val="000041BA"/>
    <w:rsid w:val="00004DF5"/>
    <w:rsid w:val="00006DF1"/>
    <w:rsid w:val="00006F34"/>
    <w:rsid w:val="00010D4A"/>
    <w:rsid w:val="00011156"/>
    <w:rsid w:val="000113B8"/>
    <w:rsid w:val="000130CC"/>
    <w:rsid w:val="00013B98"/>
    <w:rsid w:val="000141AF"/>
    <w:rsid w:val="000145FC"/>
    <w:rsid w:val="00015154"/>
    <w:rsid w:val="0002096B"/>
    <w:rsid w:val="00022E64"/>
    <w:rsid w:val="00023C8B"/>
    <w:rsid w:val="0002507E"/>
    <w:rsid w:val="00026785"/>
    <w:rsid w:val="00030589"/>
    <w:rsid w:val="00031C8F"/>
    <w:rsid w:val="00032996"/>
    <w:rsid w:val="00033071"/>
    <w:rsid w:val="000341DE"/>
    <w:rsid w:val="00035781"/>
    <w:rsid w:val="00035ED3"/>
    <w:rsid w:val="00036E04"/>
    <w:rsid w:val="00036F2E"/>
    <w:rsid w:val="000373DD"/>
    <w:rsid w:val="00037ADD"/>
    <w:rsid w:val="00042796"/>
    <w:rsid w:val="00044727"/>
    <w:rsid w:val="00044E00"/>
    <w:rsid w:val="000455F5"/>
    <w:rsid w:val="0005125C"/>
    <w:rsid w:val="00052044"/>
    <w:rsid w:val="0005275B"/>
    <w:rsid w:val="000543DF"/>
    <w:rsid w:val="00056195"/>
    <w:rsid w:val="00056389"/>
    <w:rsid w:val="00061A92"/>
    <w:rsid w:val="00061AC1"/>
    <w:rsid w:val="00061C3B"/>
    <w:rsid w:val="00062FE1"/>
    <w:rsid w:val="000632F2"/>
    <w:rsid w:val="000633CD"/>
    <w:rsid w:val="00064CB5"/>
    <w:rsid w:val="000652FD"/>
    <w:rsid w:val="00067F64"/>
    <w:rsid w:val="0007084B"/>
    <w:rsid w:val="00070AE7"/>
    <w:rsid w:val="000769CE"/>
    <w:rsid w:val="00080516"/>
    <w:rsid w:val="000806EC"/>
    <w:rsid w:val="000821CF"/>
    <w:rsid w:val="00085764"/>
    <w:rsid w:val="0009268F"/>
    <w:rsid w:val="00092C1A"/>
    <w:rsid w:val="00092F34"/>
    <w:rsid w:val="00092F44"/>
    <w:rsid w:val="00093053"/>
    <w:rsid w:val="00094970"/>
    <w:rsid w:val="00096523"/>
    <w:rsid w:val="0009653D"/>
    <w:rsid w:val="00097A85"/>
    <w:rsid w:val="00097ED4"/>
    <w:rsid w:val="000A08AE"/>
    <w:rsid w:val="000A0BBA"/>
    <w:rsid w:val="000A10E7"/>
    <w:rsid w:val="000A11D6"/>
    <w:rsid w:val="000A14BB"/>
    <w:rsid w:val="000A24AD"/>
    <w:rsid w:val="000A448E"/>
    <w:rsid w:val="000A47D9"/>
    <w:rsid w:val="000A61CD"/>
    <w:rsid w:val="000A6974"/>
    <w:rsid w:val="000B1584"/>
    <w:rsid w:val="000B41C9"/>
    <w:rsid w:val="000B45FC"/>
    <w:rsid w:val="000B4B75"/>
    <w:rsid w:val="000B563E"/>
    <w:rsid w:val="000B6B58"/>
    <w:rsid w:val="000C011E"/>
    <w:rsid w:val="000C210E"/>
    <w:rsid w:val="000C242B"/>
    <w:rsid w:val="000C250D"/>
    <w:rsid w:val="000C47BF"/>
    <w:rsid w:val="000C5517"/>
    <w:rsid w:val="000C6595"/>
    <w:rsid w:val="000C65C4"/>
    <w:rsid w:val="000C6E8C"/>
    <w:rsid w:val="000D0769"/>
    <w:rsid w:val="000D1052"/>
    <w:rsid w:val="000D43E3"/>
    <w:rsid w:val="000D4D2A"/>
    <w:rsid w:val="000D7D05"/>
    <w:rsid w:val="000E1762"/>
    <w:rsid w:val="000E186B"/>
    <w:rsid w:val="000E3539"/>
    <w:rsid w:val="000E4295"/>
    <w:rsid w:val="000E4624"/>
    <w:rsid w:val="000E4A42"/>
    <w:rsid w:val="000E57B9"/>
    <w:rsid w:val="000E6C82"/>
    <w:rsid w:val="000F216B"/>
    <w:rsid w:val="000F2750"/>
    <w:rsid w:val="000F3418"/>
    <w:rsid w:val="000F390D"/>
    <w:rsid w:val="000F3A0A"/>
    <w:rsid w:val="000F4BB0"/>
    <w:rsid w:val="000F7707"/>
    <w:rsid w:val="00102DE4"/>
    <w:rsid w:val="00102DEA"/>
    <w:rsid w:val="0010392A"/>
    <w:rsid w:val="00103A4A"/>
    <w:rsid w:val="0010418B"/>
    <w:rsid w:val="00105F3B"/>
    <w:rsid w:val="00110F2B"/>
    <w:rsid w:val="00111132"/>
    <w:rsid w:val="001111E1"/>
    <w:rsid w:val="00111583"/>
    <w:rsid w:val="001118D2"/>
    <w:rsid w:val="0011287A"/>
    <w:rsid w:val="001132A9"/>
    <w:rsid w:val="00113FC8"/>
    <w:rsid w:val="0011556F"/>
    <w:rsid w:val="001163DA"/>
    <w:rsid w:val="0012118A"/>
    <w:rsid w:val="0012256B"/>
    <w:rsid w:val="00123C5B"/>
    <w:rsid w:val="001255D8"/>
    <w:rsid w:val="001256FA"/>
    <w:rsid w:val="00125DDC"/>
    <w:rsid w:val="001277CD"/>
    <w:rsid w:val="00130CE6"/>
    <w:rsid w:val="00130E8D"/>
    <w:rsid w:val="001329D4"/>
    <w:rsid w:val="0013420C"/>
    <w:rsid w:val="00135296"/>
    <w:rsid w:val="00137461"/>
    <w:rsid w:val="00140192"/>
    <w:rsid w:val="00141167"/>
    <w:rsid w:val="00141C6D"/>
    <w:rsid w:val="001421C6"/>
    <w:rsid w:val="00142220"/>
    <w:rsid w:val="00142ACD"/>
    <w:rsid w:val="00143FBD"/>
    <w:rsid w:val="00145F9C"/>
    <w:rsid w:val="00146101"/>
    <w:rsid w:val="001505DB"/>
    <w:rsid w:val="0015192A"/>
    <w:rsid w:val="00152A26"/>
    <w:rsid w:val="00153B77"/>
    <w:rsid w:val="001546B7"/>
    <w:rsid w:val="001549DB"/>
    <w:rsid w:val="00155CF6"/>
    <w:rsid w:val="00156878"/>
    <w:rsid w:val="00157686"/>
    <w:rsid w:val="00161075"/>
    <w:rsid w:val="0016289D"/>
    <w:rsid w:val="001666F4"/>
    <w:rsid w:val="00170010"/>
    <w:rsid w:val="001702CC"/>
    <w:rsid w:val="001715A7"/>
    <w:rsid w:val="00176A98"/>
    <w:rsid w:val="001771D7"/>
    <w:rsid w:val="00177FAC"/>
    <w:rsid w:val="0018052F"/>
    <w:rsid w:val="0018388D"/>
    <w:rsid w:val="0018422D"/>
    <w:rsid w:val="001843F2"/>
    <w:rsid w:val="00185268"/>
    <w:rsid w:val="001859A9"/>
    <w:rsid w:val="00185A0C"/>
    <w:rsid w:val="001865D2"/>
    <w:rsid w:val="001870A5"/>
    <w:rsid w:val="0019176A"/>
    <w:rsid w:val="00191EE2"/>
    <w:rsid w:val="00192935"/>
    <w:rsid w:val="0019572E"/>
    <w:rsid w:val="00196045"/>
    <w:rsid w:val="00196B04"/>
    <w:rsid w:val="00196CD7"/>
    <w:rsid w:val="00197346"/>
    <w:rsid w:val="00197AED"/>
    <w:rsid w:val="001A07C4"/>
    <w:rsid w:val="001A3EB0"/>
    <w:rsid w:val="001A3F7F"/>
    <w:rsid w:val="001A418D"/>
    <w:rsid w:val="001A48FB"/>
    <w:rsid w:val="001A6DC2"/>
    <w:rsid w:val="001A6F92"/>
    <w:rsid w:val="001A78A7"/>
    <w:rsid w:val="001A7E9B"/>
    <w:rsid w:val="001B1FAD"/>
    <w:rsid w:val="001B2BD6"/>
    <w:rsid w:val="001B3725"/>
    <w:rsid w:val="001B3C1F"/>
    <w:rsid w:val="001B4C14"/>
    <w:rsid w:val="001B4F78"/>
    <w:rsid w:val="001C251F"/>
    <w:rsid w:val="001C4390"/>
    <w:rsid w:val="001C4C82"/>
    <w:rsid w:val="001C7526"/>
    <w:rsid w:val="001D03E7"/>
    <w:rsid w:val="001D03EA"/>
    <w:rsid w:val="001D09FC"/>
    <w:rsid w:val="001D0E6F"/>
    <w:rsid w:val="001D1370"/>
    <w:rsid w:val="001D1DD4"/>
    <w:rsid w:val="001D21AA"/>
    <w:rsid w:val="001D2EEB"/>
    <w:rsid w:val="001D312B"/>
    <w:rsid w:val="001D3FA4"/>
    <w:rsid w:val="001D4409"/>
    <w:rsid w:val="001D4917"/>
    <w:rsid w:val="001D7DB2"/>
    <w:rsid w:val="001E1114"/>
    <w:rsid w:val="001E11CC"/>
    <w:rsid w:val="001E2F72"/>
    <w:rsid w:val="001E553C"/>
    <w:rsid w:val="001E5875"/>
    <w:rsid w:val="001E5A9C"/>
    <w:rsid w:val="001E72A5"/>
    <w:rsid w:val="001F2CFC"/>
    <w:rsid w:val="001F3E1A"/>
    <w:rsid w:val="001F60AB"/>
    <w:rsid w:val="001F6676"/>
    <w:rsid w:val="00201F04"/>
    <w:rsid w:val="002033AE"/>
    <w:rsid w:val="00203D24"/>
    <w:rsid w:val="00203D55"/>
    <w:rsid w:val="00203E47"/>
    <w:rsid w:val="00204290"/>
    <w:rsid w:val="002113AA"/>
    <w:rsid w:val="002116B7"/>
    <w:rsid w:val="002129FA"/>
    <w:rsid w:val="00212A1C"/>
    <w:rsid w:val="00213751"/>
    <w:rsid w:val="00214CCA"/>
    <w:rsid w:val="002163A0"/>
    <w:rsid w:val="0021741C"/>
    <w:rsid w:val="002176F7"/>
    <w:rsid w:val="00220425"/>
    <w:rsid w:val="002205A2"/>
    <w:rsid w:val="0022121B"/>
    <w:rsid w:val="00221C3B"/>
    <w:rsid w:val="002224DE"/>
    <w:rsid w:val="00223E78"/>
    <w:rsid w:val="00223F00"/>
    <w:rsid w:val="00224EE5"/>
    <w:rsid w:val="0022656B"/>
    <w:rsid w:val="00227077"/>
    <w:rsid w:val="00233407"/>
    <w:rsid w:val="002340E8"/>
    <w:rsid w:val="00234AC9"/>
    <w:rsid w:val="002353BA"/>
    <w:rsid w:val="002354EB"/>
    <w:rsid w:val="00236422"/>
    <w:rsid w:val="00236CB3"/>
    <w:rsid w:val="002409E0"/>
    <w:rsid w:val="0024127F"/>
    <w:rsid w:val="00241AF5"/>
    <w:rsid w:val="002432F3"/>
    <w:rsid w:val="00244F78"/>
    <w:rsid w:val="00246A27"/>
    <w:rsid w:val="002503E2"/>
    <w:rsid w:val="00250813"/>
    <w:rsid w:val="002509E5"/>
    <w:rsid w:val="0025190F"/>
    <w:rsid w:val="00251D43"/>
    <w:rsid w:val="00256E9D"/>
    <w:rsid w:val="00260DFF"/>
    <w:rsid w:val="00261744"/>
    <w:rsid w:val="00261993"/>
    <w:rsid w:val="00262012"/>
    <w:rsid w:val="0026547D"/>
    <w:rsid w:val="00266A23"/>
    <w:rsid w:val="00267D41"/>
    <w:rsid w:val="0027125C"/>
    <w:rsid w:val="002716D6"/>
    <w:rsid w:val="002737DB"/>
    <w:rsid w:val="002740A5"/>
    <w:rsid w:val="002740FD"/>
    <w:rsid w:val="00274D1B"/>
    <w:rsid w:val="002752F0"/>
    <w:rsid w:val="002756A4"/>
    <w:rsid w:val="00276D0B"/>
    <w:rsid w:val="00276E7B"/>
    <w:rsid w:val="002829AA"/>
    <w:rsid w:val="00283E3E"/>
    <w:rsid w:val="00283FB7"/>
    <w:rsid w:val="00287476"/>
    <w:rsid w:val="002900AD"/>
    <w:rsid w:val="00290445"/>
    <w:rsid w:val="00291DD9"/>
    <w:rsid w:val="00293165"/>
    <w:rsid w:val="00293B05"/>
    <w:rsid w:val="00295133"/>
    <w:rsid w:val="002953EB"/>
    <w:rsid w:val="002959FA"/>
    <w:rsid w:val="00296F2B"/>
    <w:rsid w:val="002972CE"/>
    <w:rsid w:val="002A0721"/>
    <w:rsid w:val="002A11D3"/>
    <w:rsid w:val="002A1647"/>
    <w:rsid w:val="002A215A"/>
    <w:rsid w:val="002A2708"/>
    <w:rsid w:val="002A2A22"/>
    <w:rsid w:val="002A2C0D"/>
    <w:rsid w:val="002A2E1B"/>
    <w:rsid w:val="002A3B2F"/>
    <w:rsid w:val="002A3C76"/>
    <w:rsid w:val="002A5742"/>
    <w:rsid w:val="002A5C4F"/>
    <w:rsid w:val="002A647A"/>
    <w:rsid w:val="002A6735"/>
    <w:rsid w:val="002A67A0"/>
    <w:rsid w:val="002A67C6"/>
    <w:rsid w:val="002A6A24"/>
    <w:rsid w:val="002A7B64"/>
    <w:rsid w:val="002A7F37"/>
    <w:rsid w:val="002B199E"/>
    <w:rsid w:val="002B2222"/>
    <w:rsid w:val="002B434C"/>
    <w:rsid w:val="002B46F5"/>
    <w:rsid w:val="002B4A1E"/>
    <w:rsid w:val="002B4BD5"/>
    <w:rsid w:val="002B4C67"/>
    <w:rsid w:val="002C3536"/>
    <w:rsid w:val="002C4BB7"/>
    <w:rsid w:val="002C60E4"/>
    <w:rsid w:val="002C7267"/>
    <w:rsid w:val="002C7BF2"/>
    <w:rsid w:val="002C7E89"/>
    <w:rsid w:val="002D3893"/>
    <w:rsid w:val="002D3DD1"/>
    <w:rsid w:val="002D3EFB"/>
    <w:rsid w:val="002D7562"/>
    <w:rsid w:val="002E0196"/>
    <w:rsid w:val="002E0B79"/>
    <w:rsid w:val="002E0C0E"/>
    <w:rsid w:val="002E2294"/>
    <w:rsid w:val="002E4326"/>
    <w:rsid w:val="002E5824"/>
    <w:rsid w:val="002E583D"/>
    <w:rsid w:val="002E5C7C"/>
    <w:rsid w:val="002E7B97"/>
    <w:rsid w:val="002E7D7F"/>
    <w:rsid w:val="002F0B60"/>
    <w:rsid w:val="002F1008"/>
    <w:rsid w:val="002F12DE"/>
    <w:rsid w:val="002F2FCF"/>
    <w:rsid w:val="002F3D22"/>
    <w:rsid w:val="002F5A6D"/>
    <w:rsid w:val="003000A9"/>
    <w:rsid w:val="003015E2"/>
    <w:rsid w:val="003028A3"/>
    <w:rsid w:val="003034E8"/>
    <w:rsid w:val="00305C23"/>
    <w:rsid w:val="00306DD4"/>
    <w:rsid w:val="00306E03"/>
    <w:rsid w:val="003079BB"/>
    <w:rsid w:val="003118F0"/>
    <w:rsid w:val="00312599"/>
    <w:rsid w:val="00312C40"/>
    <w:rsid w:val="00312CA6"/>
    <w:rsid w:val="00313D2C"/>
    <w:rsid w:val="003148D0"/>
    <w:rsid w:val="00315366"/>
    <w:rsid w:val="003153B9"/>
    <w:rsid w:val="00316364"/>
    <w:rsid w:val="00317271"/>
    <w:rsid w:val="00320ABB"/>
    <w:rsid w:val="0032199F"/>
    <w:rsid w:val="003222EE"/>
    <w:rsid w:val="00322486"/>
    <w:rsid w:val="00324CEA"/>
    <w:rsid w:val="00326A81"/>
    <w:rsid w:val="0032772E"/>
    <w:rsid w:val="003317B6"/>
    <w:rsid w:val="00331CDB"/>
    <w:rsid w:val="00331D75"/>
    <w:rsid w:val="0033265E"/>
    <w:rsid w:val="00334790"/>
    <w:rsid w:val="00334E89"/>
    <w:rsid w:val="00335A71"/>
    <w:rsid w:val="00335AC2"/>
    <w:rsid w:val="00337AB1"/>
    <w:rsid w:val="00340B1C"/>
    <w:rsid w:val="00341224"/>
    <w:rsid w:val="003437CD"/>
    <w:rsid w:val="00343FE8"/>
    <w:rsid w:val="003454FC"/>
    <w:rsid w:val="0034653F"/>
    <w:rsid w:val="00346970"/>
    <w:rsid w:val="00346B52"/>
    <w:rsid w:val="00347016"/>
    <w:rsid w:val="00347318"/>
    <w:rsid w:val="00347F46"/>
    <w:rsid w:val="003501E1"/>
    <w:rsid w:val="00353CA0"/>
    <w:rsid w:val="003557E7"/>
    <w:rsid w:val="0035794E"/>
    <w:rsid w:val="00361503"/>
    <w:rsid w:val="00361F12"/>
    <w:rsid w:val="00361F64"/>
    <w:rsid w:val="00363A5D"/>
    <w:rsid w:val="00364256"/>
    <w:rsid w:val="00364362"/>
    <w:rsid w:val="003649F8"/>
    <w:rsid w:val="00365819"/>
    <w:rsid w:val="00365CD0"/>
    <w:rsid w:val="003721D8"/>
    <w:rsid w:val="00372466"/>
    <w:rsid w:val="0037342A"/>
    <w:rsid w:val="00376FEE"/>
    <w:rsid w:val="00377D73"/>
    <w:rsid w:val="003805E8"/>
    <w:rsid w:val="00380EC5"/>
    <w:rsid w:val="00383802"/>
    <w:rsid w:val="00385050"/>
    <w:rsid w:val="00385DAF"/>
    <w:rsid w:val="0038675C"/>
    <w:rsid w:val="00387992"/>
    <w:rsid w:val="00387DB3"/>
    <w:rsid w:val="00393E39"/>
    <w:rsid w:val="00394AC7"/>
    <w:rsid w:val="00397C82"/>
    <w:rsid w:val="003A032E"/>
    <w:rsid w:val="003A0DDE"/>
    <w:rsid w:val="003A34EC"/>
    <w:rsid w:val="003A6CD3"/>
    <w:rsid w:val="003A6DC3"/>
    <w:rsid w:val="003A7F0F"/>
    <w:rsid w:val="003B280B"/>
    <w:rsid w:val="003B3CC6"/>
    <w:rsid w:val="003B4EFA"/>
    <w:rsid w:val="003B60C8"/>
    <w:rsid w:val="003C01C2"/>
    <w:rsid w:val="003C09A7"/>
    <w:rsid w:val="003C1D7A"/>
    <w:rsid w:val="003C6140"/>
    <w:rsid w:val="003C6471"/>
    <w:rsid w:val="003C65B0"/>
    <w:rsid w:val="003C7172"/>
    <w:rsid w:val="003C7A94"/>
    <w:rsid w:val="003C7D3B"/>
    <w:rsid w:val="003D042C"/>
    <w:rsid w:val="003D0715"/>
    <w:rsid w:val="003D0E63"/>
    <w:rsid w:val="003D1178"/>
    <w:rsid w:val="003D1788"/>
    <w:rsid w:val="003D20B6"/>
    <w:rsid w:val="003D29EC"/>
    <w:rsid w:val="003D3DE3"/>
    <w:rsid w:val="003D538F"/>
    <w:rsid w:val="003D6D71"/>
    <w:rsid w:val="003E004F"/>
    <w:rsid w:val="003E19D6"/>
    <w:rsid w:val="003E52BA"/>
    <w:rsid w:val="003F094A"/>
    <w:rsid w:val="003F1BEC"/>
    <w:rsid w:val="003F24C7"/>
    <w:rsid w:val="003F296D"/>
    <w:rsid w:val="0040020C"/>
    <w:rsid w:val="00400C48"/>
    <w:rsid w:val="0040117A"/>
    <w:rsid w:val="004031D0"/>
    <w:rsid w:val="00403F2D"/>
    <w:rsid w:val="00404E22"/>
    <w:rsid w:val="00407CC1"/>
    <w:rsid w:val="0041021A"/>
    <w:rsid w:val="00411423"/>
    <w:rsid w:val="004124B4"/>
    <w:rsid w:val="00412FC3"/>
    <w:rsid w:val="004153F7"/>
    <w:rsid w:val="00423FA5"/>
    <w:rsid w:val="00424BD2"/>
    <w:rsid w:val="00427057"/>
    <w:rsid w:val="00427630"/>
    <w:rsid w:val="004302E2"/>
    <w:rsid w:val="004310D7"/>
    <w:rsid w:val="00431158"/>
    <w:rsid w:val="00432329"/>
    <w:rsid w:val="00433A1E"/>
    <w:rsid w:val="00434550"/>
    <w:rsid w:val="004364DD"/>
    <w:rsid w:val="00436FF7"/>
    <w:rsid w:val="00440608"/>
    <w:rsid w:val="004417AD"/>
    <w:rsid w:val="00441898"/>
    <w:rsid w:val="0044213F"/>
    <w:rsid w:val="00442C49"/>
    <w:rsid w:val="00442F75"/>
    <w:rsid w:val="004436D4"/>
    <w:rsid w:val="0044654F"/>
    <w:rsid w:val="00452C17"/>
    <w:rsid w:val="0045352A"/>
    <w:rsid w:val="0045462F"/>
    <w:rsid w:val="00454F05"/>
    <w:rsid w:val="00455482"/>
    <w:rsid w:val="00455683"/>
    <w:rsid w:val="00455890"/>
    <w:rsid w:val="0045602B"/>
    <w:rsid w:val="00456235"/>
    <w:rsid w:val="00456D22"/>
    <w:rsid w:val="004576A5"/>
    <w:rsid w:val="00457B8F"/>
    <w:rsid w:val="00457FC3"/>
    <w:rsid w:val="004613BE"/>
    <w:rsid w:val="004623AD"/>
    <w:rsid w:val="004634B2"/>
    <w:rsid w:val="0046442D"/>
    <w:rsid w:val="00465817"/>
    <w:rsid w:val="00467F48"/>
    <w:rsid w:val="00473839"/>
    <w:rsid w:val="00474F34"/>
    <w:rsid w:val="0047579F"/>
    <w:rsid w:val="00476566"/>
    <w:rsid w:val="004765C6"/>
    <w:rsid w:val="00476BB9"/>
    <w:rsid w:val="00477221"/>
    <w:rsid w:val="00482DFB"/>
    <w:rsid w:val="0048538C"/>
    <w:rsid w:val="004863FF"/>
    <w:rsid w:val="00486822"/>
    <w:rsid w:val="00486F5F"/>
    <w:rsid w:val="00486FAC"/>
    <w:rsid w:val="004906EF"/>
    <w:rsid w:val="004951E0"/>
    <w:rsid w:val="004969ED"/>
    <w:rsid w:val="004973D9"/>
    <w:rsid w:val="004A0EC5"/>
    <w:rsid w:val="004A4548"/>
    <w:rsid w:val="004A6B15"/>
    <w:rsid w:val="004A7341"/>
    <w:rsid w:val="004A7C8A"/>
    <w:rsid w:val="004B03BB"/>
    <w:rsid w:val="004B05E1"/>
    <w:rsid w:val="004B0D4F"/>
    <w:rsid w:val="004B3133"/>
    <w:rsid w:val="004B3A8D"/>
    <w:rsid w:val="004B41C6"/>
    <w:rsid w:val="004B5340"/>
    <w:rsid w:val="004B67C4"/>
    <w:rsid w:val="004B6E2A"/>
    <w:rsid w:val="004B7FFA"/>
    <w:rsid w:val="004C076B"/>
    <w:rsid w:val="004C1D17"/>
    <w:rsid w:val="004C37D1"/>
    <w:rsid w:val="004C3D90"/>
    <w:rsid w:val="004C47C3"/>
    <w:rsid w:val="004C4AA4"/>
    <w:rsid w:val="004C6B55"/>
    <w:rsid w:val="004D0F0D"/>
    <w:rsid w:val="004D1DBA"/>
    <w:rsid w:val="004D1F26"/>
    <w:rsid w:val="004D20AB"/>
    <w:rsid w:val="004D38D4"/>
    <w:rsid w:val="004D4058"/>
    <w:rsid w:val="004D4EB8"/>
    <w:rsid w:val="004D5205"/>
    <w:rsid w:val="004D73F7"/>
    <w:rsid w:val="004E09FA"/>
    <w:rsid w:val="004E3193"/>
    <w:rsid w:val="004E427F"/>
    <w:rsid w:val="004E5099"/>
    <w:rsid w:val="004E5FF2"/>
    <w:rsid w:val="004E6711"/>
    <w:rsid w:val="004E71FF"/>
    <w:rsid w:val="004F12F6"/>
    <w:rsid w:val="004F3A57"/>
    <w:rsid w:val="004F3DE9"/>
    <w:rsid w:val="004F3E62"/>
    <w:rsid w:val="004F48A1"/>
    <w:rsid w:val="004F5AB6"/>
    <w:rsid w:val="004F6ED8"/>
    <w:rsid w:val="004F758E"/>
    <w:rsid w:val="004F7DA4"/>
    <w:rsid w:val="004F7ECF"/>
    <w:rsid w:val="0050051B"/>
    <w:rsid w:val="00500601"/>
    <w:rsid w:val="00501AEE"/>
    <w:rsid w:val="00502134"/>
    <w:rsid w:val="0050426F"/>
    <w:rsid w:val="00507979"/>
    <w:rsid w:val="00511D85"/>
    <w:rsid w:val="0051396D"/>
    <w:rsid w:val="00514450"/>
    <w:rsid w:val="005147B9"/>
    <w:rsid w:val="00514EB1"/>
    <w:rsid w:val="00515339"/>
    <w:rsid w:val="00515392"/>
    <w:rsid w:val="00515D5A"/>
    <w:rsid w:val="00515E26"/>
    <w:rsid w:val="005210C6"/>
    <w:rsid w:val="005214C0"/>
    <w:rsid w:val="005220F5"/>
    <w:rsid w:val="00523518"/>
    <w:rsid w:val="00524558"/>
    <w:rsid w:val="005249FA"/>
    <w:rsid w:val="005254BE"/>
    <w:rsid w:val="00525500"/>
    <w:rsid w:val="00525811"/>
    <w:rsid w:val="00527C34"/>
    <w:rsid w:val="005303DE"/>
    <w:rsid w:val="00530D30"/>
    <w:rsid w:val="00531067"/>
    <w:rsid w:val="005329C4"/>
    <w:rsid w:val="0053588B"/>
    <w:rsid w:val="00537D1A"/>
    <w:rsid w:val="00543FD1"/>
    <w:rsid w:val="00544FF2"/>
    <w:rsid w:val="00546BAA"/>
    <w:rsid w:val="00546D9F"/>
    <w:rsid w:val="00547752"/>
    <w:rsid w:val="005478A6"/>
    <w:rsid w:val="0055374F"/>
    <w:rsid w:val="00554B15"/>
    <w:rsid w:val="00554B20"/>
    <w:rsid w:val="0055574B"/>
    <w:rsid w:val="00556D64"/>
    <w:rsid w:val="00556DBB"/>
    <w:rsid w:val="0055760A"/>
    <w:rsid w:val="00560B5D"/>
    <w:rsid w:val="00561757"/>
    <w:rsid w:val="00561997"/>
    <w:rsid w:val="00561A5C"/>
    <w:rsid w:val="0056377B"/>
    <w:rsid w:val="00564EF8"/>
    <w:rsid w:val="00564EFB"/>
    <w:rsid w:val="00565927"/>
    <w:rsid w:val="00570927"/>
    <w:rsid w:val="00570C4B"/>
    <w:rsid w:val="00570E1A"/>
    <w:rsid w:val="005720B4"/>
    <w:rsid w:val="00573FFE"/>
    <w:rsid w:val="00575675"/>
    <w:rsid w:val="00576003"/>
    <w:rsid w:val="00576D97"/>
    <w:rsid w:val="00577152"/>
    <w:rsid w:val="00580603"/>
    <w:rsid w:val="00580EE4"/>
    <w:rsid w:val="00585375"/>
    <w:rsid w:val="0058630F"/>
    <w:rsid w:val="005875D2"/>
    <w:rsid w:val="00587639"/>
    <w:rsid w:val="00587CF3"/>
    <w:rsid w:val="00590ECE"/>
    <w:rsid w:val="005926D3"/>
    <w:rsid w:val="00592D9F"/>
    <w:rsid w:val="0059632F"/>
    <w:rsid w:val="005A012B"/>
    <w:rsid w:val="005A09C6"/>
    <w:rsid w:val="005A427F"/>
    <w:rsid w:val="005A4C60"/>
    <w:rsid w:val="005A69C3"/>
    <w:rsid w:val="005A6AC1"/>
    <w:rsid w:val="005A736A"/>
    <w:rsid w:val="005B091A"/>
    <w:rsid w:val="005B1315"/>
    <w:rsid w:val="005B14A2"/>
    <w:rsid w:val="005B22C3"/>
    <w:rsid w:val="005B3F72"/>
    <w:rsid w:val="005B6F1A"/>
    <w:rsid w:val="005B73B6"/>
    <w:rsid w:val="005B7476"/>
    <w:rsid w:val="005B7D4D"/>
    <w:rsid w:val="005C1088"/>
    <w:rsid w:val="005C1F1E"/>
    <w:rsid w:val="005C3146"/>
    <w:rsid w:val="005D0C72"/>
    <w:rsid w:val="005D0C7A"/>
    <w:rsid w:val="005D1F62"/>
    <w:rsid w:val="005D2846"/>
    <w:rsid w:val="005D4216"/>
    <w:rsid w:val="005D47F9"/>
    <w:rsid w:val="005D6AD7"/>
    <w:rsid w:val="005D6B5A"/>
    <w:rsid w:val="005D7384"/>
    <w:rsid w:val="005E01ED"/>
    <w:rsid w:val="005E07A9"/>
    <w:rsid w:val="005E174F"/>
    <w:rsid w:val="005E1FC3"/>
    <w:rsid w:val="005E39D3"/>
    <w:rsid w:val="005E604A"/>
    <w:rsid w:val="005E63FD"/>
    <w:rsid w:val="005F171B"/>
    <w:rsid w:val="005F1BF4"/>
    <w:rsid w:val="005F3E27"/>
    <w:rsid w:val="005F3FE5"/>
    <w:rsid w:val="005F62C0"/>
    <w:rsid w:val="005F788E"/>
    <w:rsid w:val="006021F5"/>
    <w:rsid w:val="00602811"/>
    <w:rsid w:val="00602F33"/>
    <w:rsid w:val="00603CBC"/>
    <w:rsid w:val="00604BF1"/>
    <w:rsid w:val="00604C97"/>
    <w:rsid w:val="006050EA"/>
    <w:rsid w:val="0060576A"/>
    <w:rsid w:val="006057E7"/>
    <w:rsid w:val="00605A36"/>
    <w:rsid w:val="00605ECC"/>
    <w:rsid w:val="006101DC"/>
    <w:rsid w:val="006103A2"/>
    <w:rsid w:val="00610AF6"/>
    <w:rsid w:val="0061246D"/>
    <w:rsid w:val="00612486"/>
    <w:rsid w:val="00612A2A"/>
    <w:rsid w:val="00612DAE"/>
    <w:rsid w:val="00613FCE"/>
    <w:rsid w:val="0061403F"/>
    <w:rsid w:val="00614DB5"/>
    <w:rsid w:val="00616F19"/>
    <w:rsid w:val="00621977"/>
    <w:rsid w:val="00622F00"/>
    <w:rsid w:val="00624773"/>
    <w:rsid w:val="00625F48"/>
    <w:rsid w:val="00626026"/>
    <w:rsid w:val="006260A5"/>
    <w:rsid w:val="00626BE8"/>
    <w:rsid w:val="00626D2F"/>
    <w:rsid w:val="00627306"/>
    <w:rsid w:val="0063038C"/>
    <w:rsid w:val="00634623"/>
    <w:rsid w:val="006369D4"/>
    <w:rsid w:val="00636A63"/>
    <w:rsid w:val="00636E28"/>
    <w:rsid w:val="00637ACF"/>
    <w:rsid w:val="0064419D"/>
    <w:rsid w:val="00645FA8"/>
    <w:rsid w:val="006522D4"/>
    <w:rsid w:val="006529D0"/>
    <w:rsid w:val="00655A29"/>
    <w:rsid w:val="006567C3"/>
    <w:rsid w:val="00656DBD"/>
    <w:rsid w:val="00660EF5"/>
    <w:rsid w:val="006617B4"/>
    <w:rsid w:val="006621E8"/>
    <w:rsid w:val="00665584"/>
    <w:rsid w:val="00665A35"/>
    <w:rsid w:val="0066642A"/>
    <w:rsid w:val="0066652F"/>
    <w:rsid w:val="00666D23"/>
    <w:rsid w:val="00672864"/>
    <w:rsid w:val="00672DD0"/>
    <w:rsid w:val="006730E5"/>
    <w:rsid w:val="00673304"/>
    <w:rsid w:val="006749D4"/>
    <w:rsid w:val="006769B9"/>
    <w:rsid w:val="00676B6A"/>
    <w:rsid w:val="0067703A"/>
    <w:rsid w:val="00680012"/>
    <w:rsid w:val="00681068"/>
    <w:rsid w:val="006810A3"/>
    <w:rsid w:val="00683294"/>
    <w:rsid w:val="00685F27"/>
    <w:rsid w:val="00686DA7"/>
    <w:rsid w:val="00687FB5"/>
    <w:rsid w:val="006902E7"/>
    <w:rsid w:val="0069076B"/>
    <w:rsid w:val="006926F6"/>
    <w:rsid w:val="006937C7"/>
    <w:rsid w:val="006945A2"/>
    <w:rsid w:val="00696932"/>
    <w:rsid w:val="00696FDC"/>
    <w:rsid w:val="006A52CA"/>
    <w:rsid w:val="006A5B4A"/>
    <w:rsid w:val="006B3F45"/>
    <w:rsid w:val="006B50AD"/>
    <w:rsid w:val="006B793B"/>
    <w:rsid w:val="006B7D66"/>
    <w:rsid w:val="006C046A"/>
    <w:rsid w:val="006C052E"/>
    <w:rsid w:val="006C0F4A"/>
    <w:rsid w:val="006C16B2"/>
    <w:rsid w:val="006C1FBD"/>
    <w:rsid w:val="006C2741"/>
    <w:rsid w:val="006C3614"/>
    <w:rsid w:val="006C3AF1"/>
    <w:rsid w:val="006C3FE5"/>
    <w:rsid w:val="006C588D"/>
    <w:rsid w:val="006C6C44"/>
    <w:rsid w:val="006C6EF7"/>
    <w:rsid w:val="006C7179"/>
    <w:rsid w:val="006C753C"/>
    <w:rsid w:val="006C79F3"/>
    <w:rsid w:val="006C7B4D"/>
    <w:rsid w:val="006D058A"/>
    <w:rsid w:val="006D0C4B"/>
    <w:rsid w:val="006D2D2F"/>
    <w:rsid w:val="006D47FE"/>
    <w:rsid w:val="006D73A6"/>
    <w:rsid w:val="006D7FE8"/>
    <w:rsid w:val="006E01B3"/>
    <w:rsid w:val="006E07E5"/>
    <w:rsid w:val="006E3C8A"/>
    <w:rsid w:val="006E4CCF"/>
    <w:rsid w:val="006E5484"/>
    <w:rsid w:val="006E6E57"/>
    <w:rsid w:val="006F129D"/>
    <w:rsid w:val="006F175C"/>
    <w:rsid w:val="006F1A0A"/>
    <w:rsid w:val="006F1FE0"/>
    <w:rsid w:val="006F2CD5"/>
    <w:rsid w:val="006F3CA1"/>
    <w:rsid w:val="006F4495"/>
    <w:rsid w:val="006F5E70"/>
    <w:rsid w:val="006F63E9"/>
    <w:rsid w:val="006F71B1"/>
    <w:rsid w:val="007006BC"/>
    <w:rsid w:val="0070200C"/>
    <w:rsid w:val="00702F9D"/>
    <w:rsid w:val="0070343F"/>
    <w:rsid w:val="007035AE"/>
    <w:rsid w:val="00704482"/>
    <w:rsid w:val="0070473C"/>
    <w:rsid w:val="007060CA"/>
    <w:rsid w:val="00707153"/>
    <w:rsid w:val="00707B71"/>
    <w:rsid w:val="007113FD"/>
    <w:rsid w:val="007115AA"/>
    <w:rsid w:val="007115C6"/>
    <w:rsid w:val="007120E0"/>
    <w:rsid w:val="007123C0"/>
    <w:rsid w:val="00712687"/>
    <w:rsid w:val="00712CED"/>
    <w:rsid w:val="00713FCE"/>
    <w:rsid w:val="00715DC1"/>
    <w:rsid w:val="00716317"/>
    <w:rsid w:val="007178CD"/>
    <w:rsid w:val="00720302"/>
    <w:rsid w:val="007214DC"/>
    <w:rsid w:val="007218CB"/>
    <w:rsid w:val="00723A51"/>
    <w:rsid w:val="00723D11"/>
    <w:rsid w:val="0072405F"/>
    <w:rsid w:val="0072431E"/>
    <w:rsid w:val="00725077"/>
    <w:rsid w:val="007258E5"/>
    <w:rsid w:val="00726048"/>
    <w:rsid w:val="00730EB4"/>
    <w:rsid w:val="00731D33"/>
    <w:rsid w:val="0073335B"/>
    <w:rsid w:val="00734AE3"/>
    <w:rsid w:val="007361BD"/>
    <w:rsid w:val="0073624D"/>
    <w:rsid w:val="007376A9"/>
    <w:rsid w:val="0074041E"/>
    <w:rsid w:val="00740A00"/>
    <w:rsid w:val="00740C56"/>
    <w:rsid w:val="00740CCC"/>
    <w:rsid w:val="00742971"/>
    <w:rsid w:val="00742CA1"/>
    <w:rsid w:val="00743246"/>
    <w:rsid w:val="00745168"/>
    <w:rsid w:val="007453BB"/>
    <w:rsid w:val="00746AFB"/>
    <w:rsid w:val="007507AD"/>
    <w:rsid w:val="00753E3E"/>
    <w:rsid w:val="007542DC"/>
    <w:rsid w:val="007551F1"/>
    <w:rsid w:val="00755A52"/>
    <w:rsid w:val="0075601B"/>
    <w:rsid w:val="007564ED"/>
    <w:rsid w:val="007571BE"/>
    <w:rsid w:val="007572CF"/>
    <w:rsid w:val="007604FA"/>
    <w:rsid w:val="007617C0"/>
    <w:rsid w:val="00762EC8"/>
    <w:rsid w:val="0076367C"/>
    <w:rsid w:val="007639B7"/>
    <w:rsid w:val="007640B5"/>
    <w:rsid w:val="00764B9B"/>
    <w:rsid w:val="007667C1"/>
    <w:rsid w:val="0076698A"/>
    <w:rsid w:val="00767A99"/>
    <w:rsid w:val="00770BF8"/>
    <w:rsid w:val="00771078"/>
    <w:rsid w:val="0078021B"/>
    <w:rsid w:val="0078150E"/>
    <w:rsid w:val="007818D5"/>
    <w:rsid w:val="00781C61"/>
    <w:rsid w:val="00781DC8"/>
    <w:rsid w:val="00784210"/>
    <w:rsid w:val="007842D6"/>
    <w:rsid w:val="007844E0"/>
    <w:rsid w:val="007863B9"/>
    <w:rsid w:val="00790B70"/>
    <w:rsid w:val="00790D57"/>
    <w:rsid w:val="007937F5"/>
    <w:rsid w:val="00794376"/>
    <w:rsid w:val="007953A8"/>
    <w:rsid w:val="007953FC"/>
    <w:rsid w:val="007959BE"/>
    <w:rsid w:val="00796E38"/>
    <w:rsid w:val="007A158E"/>
    <w:rsid w:val="007A315C"/>
    <w:rsid w:val="007A3922"/>
    <w:rsid w:val="007A5FE2"/>
    <w:rsid w:val="007A787F"/>
    <w:rsid w:val="007B050F"/>
    <w:rsid w:val="007B312F"/>
    <w:rsid w:val="007B4F11"/>
    <w:rsid w:val="007C23E4"/>
    <w:rsid w:val="007C29E0"/>
    <w:rsid w:val="007C35DA"/>
    <w:rsid w:val="007C505A"/>
    <w:rsid w:val="007C50B7"/>
    <w:rsid w:val="007C5A92"/>
    <w:rsid w:val="007D0910"/>
    <w:rsid w:val="007D265C"/>
    <w:rsid w:val="007D28BF"/>
    <w:rsid w:val="007D3EBE"/>
    <w:rsid w:val="007D454E"/>
    <w:rsid w:val="007D5323"/>
    <w:rsid w:val="007D5ED6"/>
    <w:rsid w:val="007D74D0"/>
    <w:rsid w:val="007E17F9"/>
    <w:rsid w:val="007E1C87"/>
    <w:rsid w:val="007E2643"/>
    <w:rsid w:val="007E39CB"/>
    <w:rsid w:val="007E3FB7"/>
    <w:rsid w:val="007E48E4"/>
    <w:rsid w:val="007E5ED6"/>
    <w:rsid w:val="007E620E"/>
    <w:rsid w:val="007E6DC0"/>
    <w:rsid w:val="007F0EF4"/>
    <w:rsid w:val="007F1427"/>
    <w:rsid w:val="007F2D80"/>
    <w:rsid w:val="007F372B"/>
    <w:rsid w:val="007F3B3C"/>
    <w:rsid w:val="007F3BC5"/>
    <w:rsid w:val="007F4B39"/>
    <w:rsid w:val="007F6633"/>
    <w:rsid w:val="007F6822"/>
    <w:rsid w:val="007F6B16"/>
    <w:rsid w:val="007F6F2D"/>
    <w:rsid w:val="007F6F51"/>
    <w:rsid w:val="007F7AB0"/>
    <w:rsid w:val="008001EA"/>
    <w:rsid w:val="00802126"/>
    <w:rsid w:val="008036E2"/>
    <w:rsid w:val="00803949"/>
    <w:rsid w:val="00803B31"/>
    <w:rsid w:val="00806A9E"/>
    <w:rsid w:val="00806BAD"/>
    <w:rsid w:val="008114BB"/>
    <w:rsid w:val="008116DB"/>
    <w:rsid w:val="00812986"/>
    <w:rsid w:val="00814640"/>
    <w:rsid w:val="008157DC"/>
    <w:rsid w:val="00815D2F"/>
    <w:rsid w:val="00815F9B"/>
    <w:rsid w:val="00816158"/>
    <w:rsid w:val="0082008A"/>
    <w:rsid w:val="008214DF"/>
    <w:rsid w:val="00823A83"/>
    <w:rsid w:val="00824F00"/>
    <w:rsid w:val="008259D0"/>
    <w:rsid w:val="00827CF0"/>
    <w:rsid w:val="0083089E"/>
    <w:rsid w:val="00830CF6"/>
    <w:rsid w:val="008310BC"/>
    <w:rsid w:val="008344B7"/>
    <w:rsid w:val="00836D09"/>
    <w:rsid w:val="00837ED8"/>
    <w:rsid w:val="00842386"/>
    <w:rsid w:val="00843811"/>
    <w:rsid w:val="00843979"/>
    <w:rsid w:val="00845258"/>
    <w:rsid w:val="00846977"/>
    <w:rsid w:val="008476D3"/>
    <w:rsid w:val="0085065E"/>
    <w:rsid w:val="00852703"/>
    <w:rsid w:val="0085386C"/>
    <w:rsid w:val="00853F8C"/>
    <w:rsid w:val="00854822"/>
    <w:rsid w:val="0085724B"/>
    <w:rsid w:val="0085798B"/>
    <w:rsid w:val="008624C3"/>
    <w:rsid w:val="00862689"/>
    <w:rsid w:val="00863722"/>
    <w:rsid w:val="00863986"/>
    <w:rsid w:val="00863A80"/>
    <w:rsid w:val="00863D76"/>
    <w:rsid w:val="00864055"/>
    <w:rsid w:val="00865496"/>
    <w:rsid w:val="008723D7"/>
    <w:rsid w:val="00872723"/>
    <w:rsid w:val="0087344E"/>
    <w:rsid w:val="008741E8"/>
    <w:rsid w:val="00874341"/>
    <w:rsid w:val="00876776"/>
    <w:rsid w:val="00884932"/>
    <w:rsid w:val="00886C75"/>
    <w:rsid w:val="008872FA"/>
    <w:rsid w:val="00887455"/>
    <w:rsid w:val="00893CB9"/>
    <w:rsid w:val="008940E2"/>
    <w:rsid w:val="00895F5F"/>
    <w:rsid w:val="0089645F"/>
    <w:rsid w:val="00896F61"/>
    <w:rsid w:val="008975D9"/>
    <w:rsid w:val="008A0E5D"/>
    <w:rsid w:val="008A3BEF"/>
    <w:rsid w:val="008A3C9C"/>
    <w:rsid w:val="008A405E"/>
    <w:rsid w:val="008A4961"/>
    <w:rsid w:val="008A4FF0"/>
    <w:rsid w:val="008A598A"/>
    <w:rsid w:val="008A738F"/>
    <w:rsid w:val="008B04CE"/>
    <w:rsid w:val="008B05AF"/>
    <w:rsid w:val="008B47E1"/>
    <w:rsid w:val="008B512C"/>
    <w:rsid w:val="008B526B"/>
    <w:rsid w:val="008B54B4"/>
    <w:rsid w:val="008B5800"/>
    <w:rsid w:val="008B6A24"/>
    <w:rsid w:val="008B7DAE"/>
    <w:rsid w:val="008C12A1"/>
    <w:rsid w:val="008C1D86"/>
    <w:rsid w:val="008C2122"/>
    <w:rsid w:val="008C7525"/>
    <w:rsid w:val="008C78C8"/>
    <w:rsid w:val="008C7F10"/>
    <w:rsid w:val="008D021F"/>
    <w:rsid w:val="008D0368"/>
    <w:rsid w:val="008D1C7B"/>
    <w:rsid w:val="008D3085"/>
    <w:rsid w:val="008D4223"/>
    <w:rsid w:val="008D6F99"/>
    <w:rsid w:val="008D7631"/>
    <w:rsid w:val="008E2411"/>
    <w:rsid w:val="008E2991"/>
    <w:rsid w:val="008E44C9"/>
    <w:rsid w:val="008E4BCA"/>
    <w:rsid w:val="008E4E83"/>
    <w:rsid w:val="008E5182"/>
    <w:rsid w:val="008E5941"/>
    <w:rsid w:val="008E5BDE"/>
    <w:rsid w:val="008F0B6B"/>
    <w:rsid w:val="008F2878"/>
    <w:rsid w:val="008F633A"/>
    <w:rsid w:val="008F65C7"/>
    <w:rsid w:val="009003E8"/>
    <w:rsid w:val="009004D6"/>
    <w:rsid w:val="0090059C"/>
    <w:rsid w:val="00902657"/>
    <w:rsid w:val="00904ACD"/>
    <w:rsid w:val="00905270"/>
    <w:rsid w:val="00905E5D"/>
    <w:rsid w:val="00905F94"/>
    <w:rsid w:val="00907395"/>
    <w:rsid w:val="0091010F"/>
    <w:rsid w:val="009115C7"/>
    <w:rsid w:val="00911A7E"/>
    <w:rsid w:val="0091347F"/>
    <w:rsid w:val="00913882"/>
    <w:rsid w:val="00913CA4"/>
    <w:rsid w:val="009140E7"/>
    <w:rsid w:val="0091429E"/>
    <w:rsid w:val="00914BC1"/>
    <w:rsid w:val="00914E09"/>
    <w:rsid w:val="00915B8B"/>
    <w:rsid w:val="009168CF"/>
    <w:rsid w:val="009170EF"/>
    <w:rsid w:val="00920C3F"/>
    <w:rsid w:val="00922C98"/>
    <w:rsid w:val="009255C8"/>
    <w:rsid w:val="00925FA6"/>
    <w:rsid w:val="009268A6"/>
    <w:rsid w:val="00927536"/>
    <w:rsid w:val="0093018B"/>
    <w:rsid w:val="00932545"/>
    <w:rsid w:val="009339E2"/>
    <w:rsid w:val="0093718C"/>
    <w:rsid w:val="009377C5"/>
    <w:rsid w:val="00942B0B"/>
    <w:rsid w:val="00944203"/>
    <w:rsid w:val="0094513C"/>
    <w:rsid w:val="00945153"/>
    <w:rsid w:val="009462A3"/>
    <w:rsid w:val="00946333"/>
    <w:rsid w:val="009506B0"/>
    <w:rsid w:val="00951D21"/>
    <w:rsid w:val="00951FD8"/>
    <w:rsid w:val="00953D3A"/>
    <w:rsid w:val="00955E04"/>
    <w:rsid w:val="00956949"/>
    <w:rsid w:val="00956E0E"/>
    <w:rsid w:val="009579F3"/>
    <w:rsid w:val="0096037E"/>
    <w:rsid w:val="0096074A"/>
    <w:rsid w:val="00967330"/>
    <w:rsid w:val="00970B77"/>
    <w:rsid w:val="00971C78"/>
    <w:rsid w:val="00971D5D"/>
    <w:rsid w:val="00972353"/>
    <w:rsid w:val="00972827"/>
    <w:rsid w:val="009744A6"/>
    <w:rsid w:val="00975110"/>
    <w:rsid w:val="009811BA"/>
    <w:rsid w:val="0098346A"/>
    <w:rsid w:val="0098511F"/>
    <w:rsid w:val="00986079"/>
    <w:rsid w:val="009916D8"/>
    <w:rsid w:val="00992E86"/>
    <w:rsid w:val="009932BB"/>
    <w:rsid w:val="009941CF"/>
    <w:rsid w:val="00994EB3"/>
    <w:rsid w:val="00997EA8"/>
    <w:rsid w:val="009A081E"/>
    <w:rsid w:val="009A1DC3"/>
    <w:rsid w:val="009A2F44"/>
    <w:rsid w:val="009A3661"/>
    <w:rsid w:val="009A3E5F"/>
    <w:rsid w:val="009A4F18"/>
    <w:rsid w:val="009B0164"/>
    <w:rsid w:val="009B37AC"/>
    <w:rsid w:val="009B5F30"/>
    <w:rsid w:val="009C0F38"/>
    <w:rsid w:val="009C1161"/>
    <w:rsid w:val="009C1DD1"/>
    <w:rsid w:val="009C27C0"/>
    <w:rsid w:val="009C375D"/>
    <w:rsid w:val="009C4990"/>
    <w:rsid w:val="009C4BA8"/>
    <w:rsid w:val="009C7196"/>
    <w:rsid w:val="009C7F4C"/>
    <w:rsid w:val="009D1578"/>
    <w:rsid w:val="009D1D24"/>
    <w:rsid w:val="009D21B1"/>
    <w:rsid w:val="009D262D"/>
    <w:rsid w:val="009D5053"/>
    <w:rsid w:val="009D6BB7"/>
    <w:rsid w:val="009D74F2"/>
    <w:rsid w:val="009E0033"/>
    <w:rsid w:val="009E16FD"/>
    <w:rsid w:val="009E2657"/>
    <w:rsid w:val="009E2F5C"/>
    <w:rsid w:val="009E7287"/>
    <w:rsid w:val="009E7B75"/>
    <w:rsid w:val="009E7CA6"/>
    <w:rsid w:val="009F0963"/>
    <w:rsid w:val="009F15C2"/>
    <w:rsid w:val="009F2A40"/>
    <w:rsid w:val="009F2C25"/>
    <w:rsid w:val="009F3BC6"/>
    <w:rsid w:val="009F4618"/>
    <w:rsid w:val="009F52B2"/>
    <w:rsid w:val="009F7C0A"/>
    <w:rsid w:val="00A02204"/>
    <w:rsid w:val="00A02A11"/>
    <w:rsid w:val="00A032B7"/>
    <w:rsid w:val="00A034E9"/>
    <w:rsid w:val="00A03808"/>
    <w:rsid w:val="00A04F86"/>
    <w:rsid w:val="00A0500A"/>
    <w:rsid w:val="00A07A06"/>
    <w:rsid w:val="00A1178D"/>
    <w:rsid w:val="00A1334E"/>
    <w:rsid w:val="00A15E4E"/>
    <w:rsid w:val="00A15E98"/>
    <w:rsid w:val="00A16CD3"/>
    <w:rsid w:val="00A20852"/>
    <w:rsid w:val="00A2208E"/>
    <w:rsid w:val="00A2414F"/>
    <w:rsid w:val="00A242B7"/>
    <w:rsid w:val="00A24FFD"/>
    <w:rsid w:val="00A26921"/>
    <w:rsid w:val="00A325BA"/>
    <w:rsid w:val="00A330AF"/>
    <w:rsid w:val="00A3551A"/>
    <w:rsid w:val="00A375A1"/>
    <w:rsid w:val="00A4346B"/>
    <w:rsid w:val="00A434DC"/>
    <w:rsid w:val="00A43F81"/>
    <w:rsid w:val="00A45C20"/>
    <w:rsid w:val="00A47AF8"/>
    <w:rsid w:val="00A50A77"/>
    <w:rsid w:val="00A520C1"/>
    <w:rsid w:val="00A5301C"/>
    <w:rsid w:val="00A5462E"/>
    <w:rsid w:val="00A56446"/>
    <w:rsid w:val="00A57307"/>
    <w:rsid w:val="00A61E7D"/>
    <w:rsid w:val="00A61FED"/>
    <w:rsid w:val="00A6216B"/>
    <w:rsid w:val="00A62650"/>
    <w:rsid w:val="00A6288B"/>
    <w:rsid w:val="00A6394C"/>
    <w:rsid w:val="00A645A9"/>
    <w:rsid w:val="00A65FFA"/>
    <w:rsid w:val="00A6608C"/>
    <w:rsid w:val="00A6696F"/>
    <w:rsid w:val="00A7098B"/>
    <w:rsid w:val="00A72535"/>
    <w:rsid w:val="00A74A05"/>
    <w:rsid w:val="00A75525"/>
    <w:rsid w:val="00A756B0"/>
    <w:rsid w:val="00A75CE3"/>
    <w:rsid w:val="00A8043E"/>
    <w:rsid w:val="00A81684"/>
    <w:rsid w:val="00A8299B"/>
    <w:rsid w:val="00A8533F"/>
    <w:rsid w:val="00A86E80"/>
    <w:rsid w:val="00A9019F"/>
    <w:rsid w:val="00A91041"/>
    <w:rsid w:val="00A91A97"/>
    <w:rsid w:val="00A91D6E"/>
    <w:rsid w:val="00A925B9"/>
    <w:rsid w:val="00A94245"/>
    <w:rsid w:val="00A9462C"/>
    <w:rsid w:val="00A94AC2"/>
    <w:rsid w:val="00A94D0E"/>
    <w:rsid w:val="00A95666"/>
    <w:rsid w:val="00A95BCD"/>
    <w:rsid w:val="00A96A48"/>
    <w:rsid w:val="00A97C93"/>
    <w:rsid w:val="00AA0098"/>
    <w:rsid w:val="00AA016E"/>
    <w:rsid w:val="00AA1FD5"/>
    <w:rsid w:val="00AA4162"/>
    <w:rsid w:val="00AA48A1"/>
    <w:rsid w:val="00AA57B2"/>
    <w:rsid w:val="00AA5C80"/>
    <w:rsid w:val="00AA6EEB"/>
    <w:rsid w:val="00AA737D"/>
    <w:rsid w:val="00AB2A53"/>
    <w:rsid w:val="00AB2C7C"/>
    <w:rsid w:val="00AB2E46"/>
    <w:rsid w:val="00AB37F6"/>
    <w:rsid w:val="00AB7D2B"/>
    <w:rsid w:val="00AC00D0"/>
    <w:rsid w:val="00AC1353"/>
    <w:rsid w:val="00AC1F19"/>
    <w:rsid w:val="00AC32C3"/>
    <w:rsid w:val="00AC3E49"/>
    <w:rsid w:val="00AC4DAB"/>
    <w:rsid w:val="00AC5AA7"/>
    <w:rsid w:val="00AC7CF4"/>
    <w:rsid w:val="00AD181E"/>
    <w:rsid w:val="00AD3E36"/>
    <w:rsid w:val="00AD5A8A"/>
    <w:rsid w:val="00AD5D79"/>
    <w:rsid w:val="00AD656B"/>
    <w:rsid w:val="00AD6659"/>
    <w:rsid w:val="00AE09F2"/>
    <w:rsid w:val="00AE1EDE"/>
    <w:rsid w:val="00AE315D"/>
    <w:rsid w:val="00AE3223"/>
    <w:rsid w:val="00AE3B65"/>
    <w:rsid w:val="00AE457B"/>
    <w:rsid w:val="00AE4F25"/>
    <w:rsid w:val="00AE5211"/>
    <w:rsid w:val="00AE52F3"/>
    <w:rsid w:val="00AE5692"/>
    <w:rsid w:val="00AE5E1A"/>
    <w:rsid w:val="00AF1E3C"/>
    <w:rsid w:val="00AF1E92"/>
    <w:rsid w:val="00AF79C3"/>
    <w:rsid w:val="00B01F19"/>
    <w:rsid w:val="00B03891"/>
    <w:rsid w:val="00B039B7"/>
    <w:rsid w:val="00B049DC"/>
    <w:rsid w:val="00B04D4D"/>
    <w:rsid w:val="00B070CB"/>
    <w:rsid w:val="00B12766"/>
    <w:rsid w:val="00B14F3F"/>
    <w:rsid w:val="00B1519F"/>
    <w:rsid w:val="00B15FEC"/>
    <w:rsid w:val="00B2017C"/>
    <w:rsid w:val="00B217A3"/>
    <w:rsid w:val="00B2255B"/>
    <w:rsid w:val="00B230C8"/>
    <w:rsid w:val="00B25267"/>
    <w:rsid w:val="00B26294"/>
    <w:rsid w:val="00B34378"/>
    <w:rsid w:val="00B350E7"/>
    <w:rsid w:val="00B35C48"/>
    <w:rsid w:val="00B370A3"/>
    <w:rsid w:val="00B3779E"/>
    <w:rsid w:val="00B40291"/>
    <w:rsid w:val="00B41594"/>
    <w:rsid w:val="00B4215A"/>
    <w:rsid w:val="00B45BE2"/>
    <w:rsid w:val="00B45FF1"/>
    <w:rsid w:val="00B461F7"/>
    <w:rsid w:val="00B47FA0"/>
    <w:rsid w:val="00B50518"/>
    <w:rsid w:val="00B509F1"/>
    <w:rsid w:val="00B50FEC"/>
    <w:rsid w:val="00B5270F"/>
    <w:rsid w:val="00B52C7E"/>
    <w:rsid w:val="00B52FCE"/>
    <w:rsid w:val="00B53690"/>
    <w:rsid w:val="00B555D9"/>
    <w:rsid w:val="00B57154"/>
    <w:rsid w:val="00B5780C"/>
    <w:rsid w:val="00B602B5"/>
    <w:rsid w:val="00B606D9"/>
    <w:rsid w:val="00B62C88"/>
    <w:rsid w:val="00B630D3"/>
    <w:rsid w:val="00B63F80"/>
    <w:rsid w:val="00B64926"/>
    <w:rsid w:val="00B6645B"/>
    <w:rsid w:val="00B6705C"/>
    <w:rsid w:val="00B67304"/>
    <w:rsid w:val="00B73EA9"/>
    <w:rsid w:val="00B740D4"/>
    <w:rsid w:val="00B7489E"/>
    <w:rsid w:val="00B74983"/>
    <w:rsid w:val="00B749FC"/>
    <w:rsid w:val="00B75BAB"/>
    <w:rsid w:val="00B76D2B"/>
    <w:rsid w:val="00B77343"/>
    <w:rsid w:val="00B77651"/>
    <w:rsid w:val="00B809C7"/>
    <w:rsid w:val="00B81F42"/>
    <w:rsid w:val="00B8247D"/>
    <w:rsid w:val="00B86CB1"/>
    <w:rsid w:val="00B870E3"/>
    <w:rsid w:val="00B876F2"/>
    <w:rsid w:val="00B8780A"/>
    <w:rsid w:val="00B9094A"/>
    <w:rsid w:val="00B91BAE"/>
    <w:rsid w:val="00B93887"/>
    <w:rsid w:val="00B93EE0"/>
    <w:rsid w:val="00B94838"/>
    <w:rsid w:val="00B95851"/>
    <w:rsid w:val="00B97389"/>
    <w:rsid w:val="00BA11DB"/>
    <w:rsid w:val="00BA2744"/>
    <w:rsid w:val="00BA6D3A"/>
    <w:rsid w:val="00BA7270"/>
    <w:rsid w:val="00BA7D7A"/>
    <w:rsid w:val="00BB0922"/>
    <w:rsid w:val="00BB1A00"/>
    <w:rsid w:val="00BB22C3"/>
    <w:rsid w:val="00BB553A"/>
    <w:rsid w:val="00BB751C"/>
    <w:rsid w:val="00BC26D0"/>
    <w:rsid w:val="00BC2F5F"/>
    <w:rsid w:val="00BC3B18"/>
    <w:rsid w:val="00BC40DA"/>
    <w:rsid w:val="00BC480D"/>
    <w:rsid w:val="00BC4E8D"/>
    <w:rsid w:val="00BC50D4"/>
    <w:rsid w:val="00BC5ADE"/>
    <w:rsid w:val="00BC5EF6"/>
    <w:rsid w:val="00BC6641"/>
    <w:rsid w:val="00BC7B31"/>
    <w:rsid w:val="00BC7E6F"/>
    <w:rsid w:val="00BD1385"/>
    <w:rsid w:val="00BD1DB2"/>
    <w:rsid w:val="00BD3C6F"/>
    <w:rsid w:val="00BD4B3A"/>
    <w:rsid w:val="00BD5556"/>
    <w:rsid w:val="00BD72CA"/>
    <w:rsid w:val="00BE08C5"/>
    <w:rsid w:val="00BE0E7F"/>
    <w:rsid w:val="00BE1D6C"/>
    <w:rsid w:val="00BE38F5"/>
    <w:rsid w:val="00BE39A2"/>
    <w:rsid w:val="00BE572C"/>
    <w:rsid w:val="00BE690A"/>
    <w:rsid w:val="00BE6A63"/>
    <w:rsid w:val="00BE722A"/>
    <w:rsid w:val="00BE732B"/>
    <w:rsid w:val="00BF10AA"/>
    <w:rsid w:val="00BF1C6D"/>
    <w:rsid w:val="00BF2095"/>
    <w:rsid w:val="00BF2459"/>
    <w:rsid w:val="00BF25A0"/>
    <w:rsid w:val="00BF2B99"/>
    <w:rsid w:val="00BF465B"/>
    <w:rsid w:val="00BF4D70"/>
    <w:rsid w:val="00BF6512"/>
    <w:rsid w:val="00BF6594"/>
    <w:rsid w:val="00BF6D9F"/>
    <w:rsid w:val="00C02559"/>
    <w:rsid w:val="00C03CCF"/>
    <w:rsid w:val="00C07B10"/>
    <w:rsid w:val="00C100F7"/>
    <w:rsid w:val="00C102CF"/>
    <w:rsid w:val="00C10414"/>
    <w:rsid w:val="00C12CFB"/>
    <w:rsid w:val="00C13EAE"/>
    <w:rsid w:val="00C1701C"/>
    <w:rsid w:val="00C172FE"/>
    <w:rsid w:val="00C21CE4"/>
    <w:rsid w:val="00C228D5"/>
    <w:rsid w:val="00C23511"/>
    <w:rsid w:val="00C23513"/>
    <w:rsid w:val="00C24EF5"/>
    <w:rsid w:val="00C25377"/>
    <w:rsid w:val="00C271D7"/>
    <w:rsid w:val="00C27BCB"/>
    <w:rsid w:val="00C30FA8"/>
    <w:rsid w:val="00C315F2"/>
    <w:rsid w:val="00C32F83"/>
    <w:rsid w:val="00C33F6E"/>
    <w:rsid w:val="00C33FD2"/>
    <w:rsid w:val="00C35D5C"/>
    <w:rsid w:val="00C36AE5"/>
    <w:rsid w:val="00C376A4"/>
    <w:rsid w:val="00C37D17"/>
    <w:rsid w:val="00C37FB0"/>
    <w:rsid w:val="00C40080"/>
    <w:rsid w:val="00C43782"/>
    <w:rsid w:val="00C43BD2"/>
    <w:rsid w:val="00C447CB"/>
    <w:rsid w:val="00C504E4"/>
    <w:rsid w:val="00C51293"/>
    <w:rsid w:val="00C52AE8"/>
    <w:rsid w:val="00C52AFA"/>
    <w:rsid w:val="00C53A82"/>
    <w:rsid w:val="00C540E3"/>
    <w:rsid w:val="00C608CA"/>
    <w:rsid w:val="00C65AC5"/>
    <w:rsid w:val="00C6752E"/>
    <w:rsid w:val="00C75CC5"/>
    <w:rsid w:val="00C8097C"/>
    <w:rsid w:val="00C80F22"/>
    <w:rsid w:val="00C81BAE"/>
    <w:rsid w:val="00C83017"/>
    <w:rsid w:val="00C8308C"/>
    <w:rsid w:val="00C83380"/>
    <w:rsid w:val="00C8412D"/>
    <w:rsid w:val="00C854C6"/>
    <w:rsid w:val="00C870F8"/>
    <w:rsid w:val="00C93122"/>
    <w:rsid w:val="00C94BBB"/>
    <w:rsid w:val="00C963D6"/>
    <w:rsid w:val="00C96499"/>
    <w:rsid w:val="00C977F4"/>
    <w:rsid w:val="00CA0735"/>
    <w:rsid w:val="00CA1857"/>
    <w:rsid w:val="00CA227E"/>
    <w:rsid w:val="00CA36B2"/>
    <w:rsid w:val="00CA5D03"/>
    <w:rsid w:val="00CB0705"/>
    <w:rsid w:val="00CB16EB"/>
    <w:rsid w:val="00CB23BC"/>
    <w:rsid w:val="00CB5D98"/>
    <w:rsid w:val="00CB7872"/>
    <w:rsid w:val="00CC087A"/>
    <w:rsid w:val="00CC1A8B"/>
    <w:rsid w:val="00CC1B24"/>
    <w:rsid w:val="00CC1C6E"/>
    <w:rsid w:val="00CC1CD4"/>
    <w:rsid w:val="00CC2672"/>
    <w:rsid w:val="00CC3B5C"/>
    <w:rsid w:val="00CC446B"/>
    <w:rsid w:val="00CC5A75"/>
    <w:rsid w:val="00CC7D4C"/>
    <w:rsid w:val="00CD1684"/>
    <w:rsid w:val="00CD5AC0"/>
    <w:rsid w:val="00CD6C7A"/>
    <w:rsid w:val="00CD7D12"/>
    <w:rsid w:val="00CE1019"/>
    <w:rsid w:val="00CE1344"/>
    <w:rsid w:val="00CE4CEE"/>
    <w:rsid w:val="00CE6608"/>
    <w:rsid w:val="00CE6637"/>
    <w:rsid w:val="00CE744E"/>
    <w:rsid w:val="00CE760A"/>
    <w:rsid w:val="00CF0438"/>
    <w:rsid w:val="00CF06AF"/>
    <w:rsid w:val="00CF22B9"/>
    <w:rsid w:val="00CF24C4"/>
    <w:rsid w:val="00CF2A08"/>
    <w:rsid w:val="00CF3AA7"/>
    <w:rsid w:val="00CF470A"/>
    <w:rsid w:val="00CF492A"/>
    <w:rsid w:val="00CF49AF"/>
    <w:rsid w:val="00CF49C0"/>
    <w:rsid w:val="00CF4BFE"/>
    <w:rsid w:val="00CF4E93"/>
    <w:rsid w:val="00CF58B8"/>
    <w:rsid w:val="00CF6E7E"/>
    <w:rsid w:val="00D029A2"/>
    <w:rsid w:val="00D06249"/>
    <w:rsid w:val="00D06806"/>
    <w:rsid w:val="00D1034C"/>
    <w:rsid w:val="00D11267"/>
    <w:rsid w:val="00D120A4"/>
    <w:rsid w:val="00D147D0"/>
    <w:rsid w:val="00D164C8"/>
    <w:rsid w:val="00D1727B"/>
    <w:rsid w:val="00D20447"/>
    <w:rsid w:val="00D22DB0"/>
    <w:rsid w:val="00D23158"/>
    <w:rsid w:val="00D24895"/>
    <w:rsid w:val="00D24B8B"/>
    <w:rsid w:val="00D264E0"/>
    <w:rsid w:val="00D27B97"/>
    <w:rsid w:val="00D328F2"/>
    <w:rsid w:val="00D331FC"/>
    <w:rsid w:val="00D341CF"/>
    <w:rsid w:val="00D3537D"/>
    <w:rsid w:val="00D40B0E"/>
    <w:rsid w:val="00D41F11"/>
    <w:rsid w:val="00D42C3F"/>
    <w:rsid w:val="00D42E59"/>
    <w:rsid w:val="00D442FF"/>
    <w:rsid w:val="00D5027B"/>
    <w:rsid w:val="00D5218F"/>
    <w:rsid w:val="00D53020"/>
    <w:rsid w:val="00D53A35"/>
    <w:rsid w:val="00D53E28"/>
    <w:rsid w:val="00D560FF"/>
    <w:rsid w:val="00D65249"/>
    <w:rsid w:val="00D67242"/>
    <w:rsid w:val="00D6727B"/>
    <w:rsid w:val="00D6741A"/>
    <w:rsid w:val="00D70D38"/>
    <w:rsid w:val="00D71D95"/>
    <w:rsid w:val="00D72511"/>
    <w:rsid w:val="00D72A88"/>
    <w:rsid w:val="00D72DC5"/>
    <w:rsid w:val="00D73CD1"/>
    <w:rsid w:val="00D75E5A"/>
    <w:rsid w:val="00D823FF"/>
    <w:rsid w:val="00D86AB0"/>
    <w:rsid w:val="00D87DB3"/>
    <w:rsid w:val="00D90F44"/>
    <w:rsid w:val="00D91217"/>
    <w:rsid w:val="00D9301D"/>
    <w:rsid w:val="00D9364A"/>
    <w:rsid w:val="00D93865"/>
    <w:rsid w:val="00D93D80"/>
    <w:rsid w:val="00D9459B"/>
    <w:rsid w:val="00DA098C"/>
    <w:rsid w:val="00DA0E0E"/>
    <w:rsid w:val="00DA13FB"/>
    <w:rsid w:val="00DA16D9"/>
    <w:rsid w:val="00DA34D3"/>
    <w:rsid w:val="00DA380B"/>
    <w:rsid w:val="00DA4BBC"/>
    <w:rsid w:val="00DA52D0"/>
    <w:rsid w:val="00DB08EE"/>
    <w:rsid w:val="00DB41F1"/>
    <w:rsid w:val="00DB5A92"/>
    <w:rsid w:val="00DB6B91"/>
    <w:rsid w:val="00DB7490"/>
    <w:rsid w:val="00DB7FD8"/>
    <w:rsid w:val="00DC084F"/>
    <w:rsid w:val="00DC1FC3"/>
    <w:rsid w:val="00DC231F"/>
    <w:rsid w:val="00DC31EA"/>
    <w:rsid w:val="00DC3312"/>
    <w:rsid w:val="00DC619B"/>
    <w:rsid w:val="00DC62C5"/>
    <w:rsid w:val="00DC71A0"/>
    <w:rsid w:val="00DC7537"/>
    <w:rsid w:val="00DD0EE3"/>
    <w:rsid w:val="00DD1192"/>
    <w:rsid w:val="00DD3C7A"/>
    <w:rsid w:val="00DD4D3E"/>
    <w:rsid w:val="00DD597F"/>
    <w:rsid w:val="00DD6561"/>
    <w:rsid w:val="00DD79E0"/>
    <w:rsid w:val="00DD7EAF"/>
    <w:rsid w:val="00DE00BC"/>
    <w:rsid w:val="00DE0429"/>
    <w:rsid w:val="00DE0E54"/>
    <w:rsid w:val="00DE552D"/>
    <w:rsid w:val="00DE6842"/>
    <w:rsid w:val="00DF06C5"/>
    <w:rsid w:val="00DF1121"/>
    <w:rsid w:val="00DF2B0C"/>
    <w:rsid w:val="00DF2FF1"/>
    <w:rsid w:val="00DF343B"/>
    <w:rsid w:val="00DF34D0"/>
    <w:rsid w:val="00DF6020"/>
    <w:rsid w:val="00DF6B7A"/>
    <w:rsid w:val="00DF6FE2"/>
    <w:rsid w:val="00DF716D"/>
    <w:rsid w:val="00E000A1"/>
    <w:rsid w:val="00E00331"/>
    <w:rsid w:val="00E017E4"/>
    <w:rsid w:val="00E026B8"/>
    <w:rsid w:val="00E034B6"/>
    <w:rsid w:val="00E03BD8"/>
    <w:rsid w:val="00E063D7"/>
    <w:rsid w:val="00E073FE"/>
    <w:rsid w:val="00E10215"/>
    <w:rsid w:val="00E102B1"/>
    <w:rsid w:val="00E103D8"/>
    <w:rsid w:val="00E10588"/>
    <w:rsid w:val="00E10FCC"/>
    <w:rsid w:val="00E10FDA"/>
    <w:rsid w:val="00E12996"/>
    <w:rsid w:val="00E14636"/>
    <w:rsid w:val="00E1490B"/>
    <w:rsid w:val="00E14C01"/>
    <w:rsid w:val="00E1558E"/>
    <w:rsid w:val="00E15977"/>
    <w:rsid w:val="00E159A5"/>
    <w:rsid w:val="00E177AE"/>
    <w:rsid w:val="00E201ED"/>
    <w:rsid w:val="00E25CED"/>
    <w:rsid w:val="00E30459"/>
    <w:rsid w:val="00E30777"/>
    <w:rsid w:val="00E32179"/>
    <w:rsid w:val="00E328F0"/>
    <w:rsid w:val="00E34550"/>
    <w:rsid w:val="00E364F4"/>
    <w:rsid w:val="00E365C0"/>
    <w:rsid w:val="00E37DEE"/>
    <w:rsid w:val="00E4040E"/>
    <w:rsid w:val="00E421C4"/>
    <w:rsid w:val="00E42EA4"/>
    <w:rsid w:val="00E43A24"/>
    <w:rsid w:val="00E4407D"/>
    <w:rsid w:val="00E44AE7"/>
    <w:rsid w:val="00E46B33"/>
    <w:rsid w:val="00E46B60"/>
    <w:rsid w:val="00E47900"/>
    <w:rsid w:val="00E50160"/>
    <w:rsid w:val="00E50669"/>
    <w:rsid w:val="00E50FB0"/>
    <w:rsid w:val="00E53B81"/>
    <w:rsid w:val="00E54AE4"/>
    <w:rsid w:val="00E54D09"/>
    <w:rsid w:val="00E574F1"/>
    <w:rsid w:val="00E57669"/>
    <w:rsid w:val="00E57A1D"/>
    <w:rsid w:val="00E60155"/>
    <w:rsid w:val="00E60681"/>
    <w:rsid w:val="00E60C9A"/>
    <w:rsid w:val="00E616F5"/>
    <w:rsid w:val="00E62E14"/>
    <w:rsid w:val="00E640E4"/>
    <w:rsid w:val="00E65D8D"/>
    <w:rsid w:val="00E6625E"/>
    <w:rsid w:val="00E707AA"/>
    <w:rsid w:val="00E722FC"/>
    <w:rsid w:val="00E748F9"/>
    <w:rsid w:val="00E75FE4"/>
    <w:rsid w:val="00E773F2"/>
    <w:rsid w:val="00E801FE"/>
    <w:rsid w:val="00E805DB"/>
    <w:rsid w:val="00E80726"/>
    <w:rsid w:val="00E81180"/>
    <w:rsid w:val="00E81422"/>
    <w:rsid w:val="00E81F81"/>
    <w:rsid w:val="00E825B6"/>
    <w:rsid w:val="00E83A8B"/>
    <w:rsid w:val="00E83E18"/>
    <w:rsid w:val="00E846DC"/>
    <w:rsid w:val="00E8536D"/>
    <w:rsid w:val="00E86F2C"/>
    <w:rsid w:val="00E91B5A"/>
    <w:rsid w:val="00E91CF2"/>
    <w:rsid w:val="00E920DD"/>
    <w:rsid w:val="00E936A1"/>
    <w:rsid w:val="00E96304"/>
    <w:rsid w:val="00E96751"/>
    <w:rsid w:val="00EA0BA5"/>
    <w:rsid w:val="00EA3AFC"/>
    <w:rsid w:val="00EA3D0D"/>
    <w:rsid w:val="00EA3E3E"/>
    <w:rsid w:val="00EA6446"/>
    <w:rsid w:val="00EA6BCB"/>
    <w:rsid w:val="00EA6C74"/>
    <w:rsid w:val="00EA74CE"/>
    <w:rsid w:val="00EA7896"/>
    <w:rsid w:val="00EA7B15"/>
    <w:rsid w:val="00EB12E6"/>
    <w:rsid w:val="00EB26AB"/>
    <w:rsid w:val="00EB4808"/>
    <w:rsid w:val="00EB652B"/>
    <w:rsid w:val="00EB692E"/>
    <w:rsid w:val="00EC07F6"/>
    <w:rsid w:val="00EC2337"/>
    <w:rsid w:val="00EC2CEB"/>
    <w:rsid w:val="00EC353E"/>
    <w:rsid w:val="00EC6604"/>
    <w:rsid w:val="00ED1A38"/>
    <w:rsid w:val="00ED656F"/>
    <w:rsid w:val="00ED6F31"/>
    <w:rsid w:val="00ED6FE4"/>
    <w:rsid w:val="00ED703A"/>
    <w:rsid w:val="00ED7EDE"/>
    <w:rsid w:val="00EE135B"/>
    <w:rsid w:val="00EE2495"/>
    <w:rsid w:val="00EE326F"/>
    <w:rsid w:val="00EE5C15"/>
    <w:rsid w:val="00EE6EFC"/>
    <w:rsid w:val="00EE7A82"/>
    <w:rsid w:val="00EF06D0"/>
    <w:rsid w:val="00EF3A2E"/>
    <w:rsid w:val="00EF3B27"/>
    <w:rsid w:val="00EF3CA3"/>
    <w:rsid w:val="00F020DC"/>
    <w:rsid w:val="00F03947"/>
    <w:rsid w:val="00F044FD"/>
    <w:rsid w:val="00F045CC"/>
    <w:rsid w:val="00F0544B"/>
    <w:rsid w:val="00F07C67"/>
    <w:rsid w:val="00F104D4"/>
    <w:rsid w:val="00F1294C"/>
    <w:rsid w:val="00F13ADF"/>
    <w:rsid w:val="00F14842"/>
    <w:rsid w:val="00F179E6"/>
    <w:rsid w:val="00F17EFC"/>
    <w:rsid w:val="00F22262"/>
    <w:rsid w:val="00F23171"/>
    <w:rsid w:val="00F24771"/>
    <w:rsid w:val="00F25843"/>
    <w:rsid w:val="00F25BAA"/>
    <w:rsid w:val="00F26210"/>
    <w:rsid w:val="00F262D0"/>
    <w:rsid w:val="00F35172"/>
    <w:rsid w:val="00F35E49"/>
    <w:rsid w:val="00F360B4"/>
    <w:rsid w:val="00F3612B"/>
    <w:rsid w:val="00F36A5B"/>
    <w:rsid w:val="00F36F95"/>
    <w:rsid w:val="00F4114A"/>
    <w:rsid w:val="00F423E4"/>
    <w:rsid w:val="00F44A27"/>
    <w:rsid w:val="00F47F63"/>
    <w:rsid w:val="00F47F65"/>
    <w:rsid w:val="00F5292D"/>
    <w:rsid w:val="00F553F5"/>
    <w:rsid w:val="00F55E86"/>
    <w:rsid w:val="00F56217"/>
    <w:rsid w:val="00F57699"/>
    <w:rsid w:val="00F61D67"/>
    <w:rsid w:val="00F65151"/>
    <w:rsid w:val="00F65C83"/>
    <w:rsid w:val="00F663CC"/>
    <w:rsid w:val="00F70466"/>
    <w:rsid w:val="00F7063D"/>
    <w:rsid w:val="00F710D1"/>
    <w:rsid w:val="00F72B5F"/>
    <w:rsid w:val="00F7321C"/>
    <w:rsid w:val="00F7718A"/>
    <w:rsid w:val="00F81899"/>
    <w:rsid w:val="00F8239A"/>
    <w:rsid w:val="00F832C0"/>
    <w:rsid w:val="00F84004"/>
    <w:rsid w:val="00F84744"/>
    <w:rsid w:val="00F85437"/>
    <w:rsid w:val="00F8585A"/>
    <w:rsid w:val="00F87298"/>
    <w:rsid w:val="00F934DE"/>
    <w:rsid w:val="00F93DF8"/>
    <w:rsid w:val="00F9416F"/>
    <w:rsid w:val="00F9693D"/>
    <w:rsid w:val="00F97119"/>
    <w:rsid w:val="00F97207"/>
    <w:rsid w:val="00F97B0E"/>
    <w:rsid w:val="00FA0B07"/>
    <w:rsid w:val="00FA1D2C"/>
    <w:rsid w:val="00FA2B8C"/>
    <w:rsid w:val="00FA3EEB"/>
    <w:rsid w:val="00FA46F3"/>
    <w:rsid w:val="00FA52AF"/>
    <w:rsid w:val="00FA72BB"/>
    <w:rsid w:val="00FA7A90"/>
    <w:rsid w:val="00FB15B8"/>
    <w:rsid w:val="00FB4AF7"/>
    <w:rsid w:val="00FC0477"/>
    <w:rsid w:val="00FC1868"/>
    <w:rsid w:val="00FC4FCF"/>
    <w:rsid w:val="00FC51BB"/>
    <w:rsid w:val="00FC5B5D"/>
    <w:rsid w:val="00FC5EEF"/>
    <w:rsid w:val="00FC64FF"/>
    <w:rsid w:val="00FC670C"/>
    <w:rsid w:val="00FC69DB"/>
    <w:rsid w:val="00FC7763"/>
    <w:rsid w:val="00FD1838"/>
    <w:rsid w:val="00FD2051"/>
    <w:rsid w:val="00FD20EE"/>
    <w:rsid w:val="00FD43B2"/>
    <w:rsid w:val="00FD5349"/>
    <w:rsid w:val="00FD6F63"/>
    <w:rsid w:val="00FD77A5"/>
    <w:rsid w:val="00FD7ED7"/>
    <w:rsid w:val="00FE02E0"/>
    <w:rsid w:val="00FE03FD"/>
    <w:rsid w:val="00FE1404"/>
    <w:rsid w:val="00FE2693"/>
    <w:rsid w:val="00FE5121"/>
    <w:rsid w:val="00FE5625"/>
    <w:rsid w:val="00FE5AB4"/>
    <w:rsid w:val="00FF1570"/>
    <w:rsid w:val="00FF3A03"/>
    <w:rsid w:val="00FF7635"/>
    <w:rsid w:val="00FF7C6A"/>
    <w:rsid w:val="035F3C06"/>
    <w:rsid w:val="205F042E"/>
    <w:rsid w:val="335E66D6"/>
    <w:rsid w:val="34D87E2D"/>
    <w:rsid w:val="3AE7165A"/>
    <w:rsid w:val="647D69D6"/>
    <w:rsid w:val="731D3A33"/>
    <w:rsid w:val="770508FB"/>
    <w:rsid w:val="7D2B06DC"/>
    <w:rsid w:val="7FCD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D1FB8"/>
  <w15:docId w15:val="{8F2B2A41-BE40-4BFF-A760-68DC1501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styleId="aa">
    <w:name w:val="Placeholder Text"/>
    <w:basedOn w:val="a0"/>
    <w:uiPriority w:val="99"/>
    <w:semiHidden/>
    <w:qFormat/>
    <w:rPr>
      <w:color w:val="808080"/>
    </w:rPr>
  </w:style>
  <w:style w:type="paragraph" w:customStyle="1" w:styleId="CitaviBibliographyEntry">
    <w:name w:val="Citavi Bibliography Entry"/>
    <w:basedOn w:val="a"/>
    <w:link w:val="CitaviBibliographyEntry0"/>
    <w:uiPriority w:val="99"/>
    <w:qFormat/>
    <w:pPr>
      <w:tabs>
        <w:tab w:val="left" w:pos="397"/>
      </w:tabs>
      <w:ind w:left="397" w:hanging="397"/>
      <w:jc w:val="left"/>
    </w:pPr>
  </w:style>
  <w:style w:type="character" w:customStyle="1" w:styleId="CitaviBibliographyEntry0">
    <w:name w:val="Citavi Bibliography Entry 字符"/>
    <w:basedOn w:val="a0"/>
    <w:link w:val="CitaviBibliographyEntry"/>
    <w:uiPriority w:val="99"/>
    <w:qFormat/>
    <w:rPr>
      <w:kern w:val="2"/>
      <w:sz w:val="21"/>
      <w:szCs w:val="22"/>
    </w:rPr>
  </w:style>
  <w:style w:type="paragraph" w:customStyle="1" w:styleId="CitaviBibliographyHeading">
    <w:name w:val="Citavi Bibliography Heading"/>
    <w:basedOn w:val="1"/>
    <w:link w:val="CitaviBibliographyHeading0"/>
    <w:uiPriority w:val="99"/>
    <w:qFormat/>
    <w:pPr>
      <w:jc w:val="left"/>
    </w:pPr>
  </w:style>
  <w:style w:type="character" w:customStyle="1" w:styleId="CitaviBibliographyHeading0">
    <w:name w:val="Citavi Bibliography Heading 字符"/>
    <w:basedOn w:val="a0"/>
    <w:link w:val="CitaviBibliographyHeading"/>
    <w:uiPriority w:val="99"/>
    <w:rPr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CitaviChapterBibliographyHeading">
    <w:name w:val="Citavi Chapter Bibliography Heading"/>
    <w:basedOn w:val="2"/>
    <w:link w:val="CitaviChapterBibliographyHeading0"/>
    <w:uiPriority w:val="99"/>
    <w:qFormat/>
    <w:pPr>
      <w:jc w:val="left"/>
    </w:pPr>
  </w:style>
  <w:style w:type="character" w:customStyle="1" w:styleId="CitaviChapterBibliographyHeading0">
    <w:name w:val="Citavi Chapter Bibliography Heading 字符"/>
    <w:basedOn w:val="a0"/>
    <w:link w:val="CitaviChapterBibliographyHeading"/>
    <w:uiPriority w:val="9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2"/>
    <w:link w:val="CitaviBibliographySubheading10"/>
    <w:uiPriority w:val="99"/>
    <w:qFormat/>
    <w:pPr>
      <w:topLinePunct/>
      <w:spacing w:line="360" w:lineRule="auto"/>
      <w:jc w:val="left"/>
      <w:outlineLvl w:val="9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CitaviBibliographySubheading10">
    <w:name w:val="Citavi Bibliography Subheading 1 字符"/>
    <w:basedOn w:val="a0"/>
    <w:link w:val="CitaviBibliographySubheading1"/>
    <w:uiPriority w:val="99"/>
    <w:qFormat/>
    <w:rPr>
      <w:rFonts w:ascii="Times New Roman" w:eastAsiaTheme="minorHAnsi" w:hAnsi="Times New Roman" w:cs="Times New Roman"/>
      <w:b/>
      <w:bCs/>
      <w:kern w:val="2"/>
      <w:sz w:val="24"/>
      <w:szCs w:val="24"/>
    </w:rPr>
  </w:style>
  <w:style w:type="paragraph" w:customStyle="1" w:styleId="CitaviBibliographySubheading2">
    <w:name w:val="Citavi Bibliography Subheading 2"/>
    <w:basedOn w:val="3"/>
    <w:link w:val="CitaviBibliographySubheading20"/>
    <w:uiPriority w:val="99"/>
    <w:qFormat/>
    <w:pPr>
      <w:topLinePunct/>
      <w:spacing w:line="360" w:lineRule="auto"/>
      <w:jc w:val="left"/>
      <w:outlineLvl w:val="9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CitaviBibliographySubheading20">
    <w:name w:val="Citavi Bibliography Subheading 2 字符"/>
    <w:basedOn w:val="a0"/>
    <w:link w:val="CitaviBibliographySubheading2"/>
    <w:uiPriority w:val="99"/>
    <w:qFormat/>
    <w:rPr>
      <w:rFonts w:ascii="Times New Roman" w:eastAsiaTheme="minorHAnsi" w:hAnsi="Times New Roman" w:cs="Times New Roman"/>
      <w:b/>
      <w:bCs/>
      <w:kern w:val="2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4"/>
    <w:link w:val="CitaviBibliographySubheading30"/>
    <w:uiPriority w:val="99"/>
    <w:qFormat/>
    <w:pPr>
      <w:topLinePunct/>
      <w:spacing w:line="360" w:lineRule="auto"/>
      <w:jc w:val="left"/>
      <w:outlineLvl w:val="9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CitaviBibliographySubheading30">
    <w:name w:val="Citavi Bibliography Subheading 3 字符"/>
    <w:basedOn w:val="a0"/>
    <w:link w:val="CitaviBibliographySubheading3"/>
    <w:uiPriority w:val="99"/>
    <w:qFormat/>
    <w:rPr>
      <w:rFonts w:ascii="Times New Roman" w:eastAsiaTheme="minorHAnsi" w:hAnsi="Times New Roman" w:cs="Times New Roman"/>
      <w:b/>
      <w:bCs/>
      <w:kern w:val="2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5"/>
    <w:link w:val="CitaviBibliographySubheading40"/>
    <w:uiPriority w:val="99"/>
    <w:qFormat/>
    <w:pPr>
      <w:topLinePunct/>
      <w:spacing w:line="360" w:lineRule="auto"/>
      <w:jc w:val="left"/>
      <w:outlineLvl w:val="9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CitaviBibliographySubheading40">
    <w:name w:val="Citavi Bibliography Subheading 4 字符"/>
    <w:basedOn w:val="a0"/>
    <w:link w:val="CitaviBibliographySubheading4"/>
    <w:uiPriority w:val="99"/>
    <w:qFormat/>
    <w:rPr>
      <w:rFonts w:ascii="Times New Roman" w:eastAsiaTheme="minorHAnsi" w:hAnsi="Times New Roman" w:cs="Times New Roman"/>
      <w:b/>
      <w:bCs/>
      <w:kern w:val="2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qFormat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uiPriority w:val="99"/>
    <w:qFormat/>
    <w:pPr>
      <w:topLinePunct/>
      <w:spacing w:line="360" w:lineRule="auto"/>
      <w:jc w:val="left"/>
      <w:outlineLvl w:val="9"/>
    </w:pPr>
    <w:rPr>
      <w:rFonts w:ascii="Times New Roman" w:eastAsiaTheme="minorHAnsi" w:hAnsi="Times New Roman" w:cs="Times New Roman"/>
    </w:rPr>
  </w:style>
  <w:style w:type="character" w:customStyle="1" w:styleId="CitaviBibliographySubheading50">
    <w:name w:val="Citavi Bibliography Subheading 5 字符"/>
    <w:basedOn w:val="a0"/>
    <w:link w:val="CitaviBibliographySubheading5"/>
    <w:uiPriority w:val="99"/>
    <w:qFormat/>
    <w:rPr>
      <w:rFonts w:ascii="Times New Roman" w:eastAsiaTheme="minorHAnsi" w:hAnsi="Times New Roman" w:cs="Times New Roman"/>
      <w:b/>
      <w:bCs/>
      <w:kern w:val="2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7"/>
    <w:link w:val="CitaviBibliographySubheading60"/>
    <w:uiPriority w:val="99"/>
    <w:qFormat/>
    <w:pPr>
      <w:topLinePunct/>
      <w:spacing w:line="360" w:lineRule="auto"/>
      <w:jc w:val="left"/>
      <w:outlineLvl w:val="9"/>
    </w:pPr>
    <w:rPr>
      <w:rFonts w:ascii="Times New Roman" w:eastAsiaTheme="minorHAnsi" w:hAnsi="Times New Roman" w:cs="Times New Roman"/>
    </w:rPr>
  </w:style>
  <w:style w:type="character" w:customStyle="1" w:styleId="CitaviBibliographySubheading60">
    <w:name w:val="Citavi Bibliography Subheading 6 字符"/>
    <w:basedOn w:val="a0"/>
    <w:link w:val="CitaviBibliographySubheading6"/>
    <w:uiPriority w:val="99"/>
    <w:qFormat/>
    <w:rPr>
      <w:rFonts w:ascii="Times New Roman" w:eastAsiaTheme="minorHAnsi" w:hAnsi="Times New Roman" w:cs="Times New Roman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qFormat/>
    <w:rPr>
      <w:b/>
      <w:bCs/>
      <w:sz w:val="24"/>
      <w:szCs w:val="24"/>
    </w:rPr>
  </w:style>
  <w:style w:type="paragraph" w:customStyle="1" w:styleId="CitaviBibliographySubheading7">
    <w:name w:val="Citavi Bibliography Subheading 7"/>
    <w:basedOn w:val="8"/>
    <w:link w:val="CitaviBibliographySubheading70"/>
    <w:uiPriority w:val="99"/>
    <w:qFormat/>
    <w:pPr>
      <w:topLinePunct/>
      <w:spacing w:line="360" w:lineRule="auto"/>
      <w:jc w:val="left"/>
      <w:outlineLvl w:val="9"/>
    </w:pPr>
    <w:rPr>
      <w:rFonts w:ascii="Times New Roman" w:eastAsiaTheme="minorHAnsi" w:hAnsi="Times New Roman" w:cs="Times New Roman"/>
    </w:rPr>
  </w:style>
  <w:style w:type="character" w:customStyle="1" w:styleId="CitaviBibliographySubheading70">
    <w:name w:val="Citavi Bibliography Subheading 7 字符"/>
    <w:basedOn w:val="a0"/>
    <w:link w:val="CitaviBibliographySubheading7"/>
    <w:uiPriority w:val="99"/>
    <w:qFormat/>
    <w:rPr>
      <w:rFonts w:ascii="Times New Roman" w:eastAsiaTheme="minorHAnsi" w:hAnsi="Times New Roman" w:cs="Times New Roman"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9"/>
    <w:link w:val="CitaviBibliographySubheading80"/>
    <w:uiPriority w:val="99"/>
    <w:qFormat/>
    <w:pPr>
      <w:topLinePunct/>
      <w:spacing w:line="360" w:lineRule="auto"/>
      <w:jc w:val="left"/>
      <w:outlineLvl w:val="9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CitaviBibliographySubheading80">
    <w:name w:val="Citavi Bibliography Subheading 8 字符"/>
    <w:basedOn w:val="a0"/>
    <w:link w:val="CitaviBibliographySubheading8"/>
    <w:uiPriority w:val="99"/>
    <w:qFormat/>
    <w:rPr>
      <w:rFonts w:ascii="Times New Roman" w:eastAsiaTheme="minorHAnsi" w:hAnsi="Times New Roman" w:cs="Times New Roman"/>
      <w:kern w:val="2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 w:cstheme="majorBidi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styleId="ab">
    <w:name w:val="line number"/>
    <w:basedOn w:val="a0"/>
    <w:uiPriority w:val="99"/>
    <w:semiHidden/>
    <w:unhideWhenUsed/>
    <w:rsid w:val="00CB16EB"/>
  </w:style>
  <w:style w:type="character" w:styleId="ac">
    <w:name w:val="Unresolved Mention"/>
    <w:basedOn w:val="a0"/>
    <w:uiPriority w:val="99"/>
    <w:semiHidden/>
    <w:unhideWhenUsed/>
    <w:rsid w:val="002D75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9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74503005@163.com</dc:creator>
  <cp:keywords/>
  <dc:description/>
  <cp:lastModifiedBy>chao song</cp:lastModifiedBy>
  <cp:revision>12</cp:revision>
  <dcterms:created xsi:type="dcterms:W3CDTF">2023-10-11T11:57:00Z</dcterms:created>
  <dcterms:modified xsi:type="dcterms:W3CDTF">2024-12-10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osteoporosis hydrogel</vt:lpwstr>
  </property>
  <property fmtid="{D5CDD505-2E9C-101B-9397-08002B2CF9AE}" pid="3" name="KSOProductBuildVer">
    <vt:lpwstr>2052-11.1.0.12763</vt:lpwstr>
  </property>
  <property fmtid="{D5CDD505-2E9C-101B-9397-08002B2CF9AE}" pid="4" name="ICV">
    <vt:lpwstr>8E9A8603020A48EFB721AB08C0B0D35C</vt:lpwstr>
  </property>
  <property fmtid="{D5CDD505-2E9C-101B-9397-08002B2CF9AE}" pid="5" name="GrammarlyDocumentId">
    <vt:lpwstr>548b1506428f54375ee215dbdfdfd8193b7a9c8c67e0ee63574b7e59177b2430</vt:lpwstr>
  </property>
  <property fmtid="{D5CDD505-2E9C-101B-9397-08002B2CF9AE}" pid="6" name="CitaviDocumentProperty_6">
    <vt:lpwstr>False</vt:lpwstr>
  </property>
  <property fmtid="{D5CDD505-2E9C-101B-9397-08002B2CF9AE}" pid="7" name="CitaviDocumentProperty_0">
    <vt:lpwstr>18705dca-75c3-4ab8-b2c3-bdbe223a5cac</vt:lpwstr>
  </property>
  <property fmtid="{D5CDD505-2E9C-101B-9397-08002B2CF9AE}" pid="8" name="CitaviDocumentProperty_1">
    <vt:lpwstr>6.14.0.0</vt:lpwstr>
  </property>
  <property fmtid="{D5CDD505-2E9C-101B-9397-08002B2CF9AE}" pid="9" name="CitaviDocumentProperty_8">
    <vt:lpwstr>C:\Users\Wang Ni\Documents\Citavi 6\Projects\paper osteoporosis hydrogel\paper osteoporosis hydrogel.ctv6</vt:lpwstr>
  </property>
</Properties>
</file>